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24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GCACCCATGAGTCTTCCTCCTGGATTCAGATTCCACCCAACAGATGAAGAGCTTGTTGCTTACTATCTAGATCG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CAATGGTCGCACCATTGAGCTAGAAATTATCCCAGAGGTCGACCTCTACAAATGTGAGCCATGGGATTTACCTGA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TCGTTTCTTCCGAGCAAAGACATGGAGTGGTACTTCTACAGCCCGAGGGATAGGAAGTACCCCAACGGGTCGAGAA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AGGGCTACTCGAGCTGGGTACTGGAAAGCGACTGGGAAAGACCGGGCGGTGAACAGTCAGAGGCGTGCTGTCGGC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GAAGACATTGGTTTACTATAGAGGTAGAGCCCCCCATGGTATTAGAACCAACTGGGTTATGCATGAGTACCGGCT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GATTCTGTGTGTGGCAATGGGTCATCATCTATAAAGGATTCTTACGCATTGTGCCGAGTGTTCAAGAAAACAATAC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CCCAAGAGTAACAAAGAATACACGCCGATTGGGATTAACAATGCAGACAATGATTCAATATGGGTCTCCAATGAA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GTTAGGGGAAGACACTAGTGGCATTAATGAGGGAGCTTCAAGAGGGATTGAAACTGATCAAGATGAGAATGATTC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CATGATTATCCCAAATTTCTATCTGACACCTCTTCTTCAGATCTCACTCAAGGCACACCTACTGAAACTGGCATAG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TGATTTACAAGCTCCATTTGCTTCTGATGAAGCAAACAGTTCAGCTGATCTATACTCTTTTGGTGTCCACTGCTCC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ATCTACTTCAGGAAACATATATACCGCCCAATGCGAGCTCACTGAATACCTATCAATTTCCTTACCCACCCTTAGA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GAAGACTTCCCGCAGATCAATTTAGCTGCAGAGACAAACACAGCAAAGCCAGAAATCATCGACAAGTACATGTCGT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CAAGTTCAAGGATTACATGAATGGATCATTTGAAGAGATCTTCTCTTTATGTTCATCTCAAGACAACTCTGTGGCC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CCATGCAAGACT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25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AATACGCTTTCATCACATGTACCCCCAGGCTTTCGATTCCGTCCCACAGATGAAGAACTTGTTGATTATTATCTC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AGAAGATTGCTTCGAAACTGATTGATTTTGATGTCATCAGAGATGTTGATCTTTATAAGATTGAGCCGTGGGATCT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GACTTGTGCAAGATAGGAAGTGGTGATCAGAATGAATGGTACTTCTTTAGCCACAAAGATAAGAAGTACCCTACTG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TCGTACAAATAGGGCAACGAAAGCCGGGTTTTGGAAAGCTACAGGAAGAGATAAGGCTATTTATAGAGGAGAAAAA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TCGTTGGGATGAGAAAGACCTTAGTCTTTTACAAAGGCCGTGCTCCTAATGGACAGAAGTCAGATTGGATCATGCA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ATCGACTAGAAACTAGAGAAAATGGAACTCCTCAGGAAGAAGGATGGGCTGTGTGTAGGGTGTTCAAGAAAAAGT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AGCCGTGAGCAGAATGGGAGATTACGTGTCACCAGATTGCTATGATCAAGTCTCATTCCTGCCACAACTTGATAAC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CAAGGACATCAATGTCCCGCACTTATGCATCGCAAAATGAGCAGCAGCTACACTATTCACAATGCAAGAAAGAGTT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TGCAGTACAACATGCCACATCATCATCATGACTCTTTTCTCCAGCTCCCTCAATTGGAAAGCCCCAAAGTTCCTC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GTCAGCTACCCCATATGGTAATTGTGCTATGCAGTCTTCCACACTCACACAAGAGGAGCAATTTGCGCAATACATC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AGCAAAATATGTTCAAATCATCGTCATCGCCATCGGTACATGCGCTTGACAACAACAATGATTATCTGGAAGCTGT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CAAGTGAAGGATTGGCGAGCCCTTGACAAGTATGTTGCGTCACAGCTCAGCCATGACCAGCAAGATGCTTCCAAG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AACAAATTACTCTCATGCAGAGGAAATATTTCATGTGGCTGAACACATTAATATGCTTGCCAATGACGCATCCAGA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GAGACAATAATAATAACATTGGACAGGACTATGCCTCAACATCAACCTCTACTTTCCAAATTGATCTCTGGAAATG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AGAACATGAATATTACAGTAACTATTAGCCAATACATAATACTAATTAATCGTAGGAGGTACGGTACTTTAAAGGG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ATATTTGAGTATTATTAATCCAGTTGCTGTACATAAGAAAACACAATTATGGTATTATTTTTACCTATTCGACTTT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TGTGACTTTTTGTGTTGATGAATATATACTAGGGCAACTAGGTGGACCAA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26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TCTCCTCTGCCCTAGGAGAGTCCTACGGTGATTATGTAGGACTTGTCTTCTCTCTTTCTATCCACATCGCTCTCTC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TTCTGATCGATTGATTTGTGCTTCAAGTTTTTCAATTTTTCTTTGTTTGAGGGTTTTTATTTTGTTGGAGAGGAAG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GTGACGGAGGACGATCCAGCTGCGCTTTTCTGCGATGGACACTTTGCCGCGCCGGGGTTTCGGTTCCATCCCACC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AGGAGCTTGTCCTCTACTATCTAAAGCGGAAGATCTGTAAGAAGAGGCTCAAGATTGACGTCATCGCCGAGACCGA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TACAAGTGGGACCCTGAGGAACTTCCCGAACTATCTTTGTTGAAAACTGGAGACAGGCAATGGTTCTTTTTCAGTC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AGATCGGAAATACCCTAATGGAGGAAGATCAAGCAGGGCAACCAGACACGGGTATTGGAAAACTACAGGAAAGGAT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ATATTGTATGTTATTCACGGTCTGTTGGATTGAAGAAGACCTTAGTTTATTACAAAGGCCGTGCACCTAGTGGGGA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ACTGACTGGGTGATGCACGAGTATACCATGGATGAAGAAGAGCTCAAGAGATGCCAGAATGTACAGCAATATTATG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CTACAAGGCTTACAAAAAAAGTGGACCTGGTCCCAAAAATGGCGAGCAATATGGGGCGCCATTTAGGGAAGAAGAC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TTGATGATGAATCCCCAGTAATCAAGACCTCTGCTGATTGCCAAATCTCAGTGAAGGAAGCTGTAGATGTTGTTTC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lastRenderedPageBreak/>
        <w:t>TTGATAATGTGAAAGGCAATGGCGAAGTCCATTATGCACTAGATGACATCGAGGAATTCATGAAACAGATGGCTGATG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TGTGCTGCCACAAATGAATGGGTACGGTTACACAGCACCCCAGGTTGTTAGCGAAGAAGATACCCAAAGTGGTCTG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ATCTGTACTCCAGGGAAGTTTTCAGTCCAGAACTTATCAAAGAGTTCAATCCAAATGTGCAGCAATGCAATGTGGA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AACTTTGACTTCACACAGTCAGCTACCTCCCAAATGCAATCACATGAGGCATCTGAAGTCACCACAGCTGTTCCTG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TATGAGCACGGTCCTCCTGCTCTGCATGAAGAGGATTTCTTGGAGATGGATGATCTCCTTGGTCCTGAACCTACT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CAAACACTCTGAATCCTGTGGATGACTTGCAGTTTGGAGAGCTAGATGGATTAAGTGAATTCGACTTGTATCATGA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GCCATGTTTCTTCATGACTTGGGGCCTATTGATGAAGGAAATATTTCTCATCATCAGTACATGAATTCACAGGGGA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TATTGTAGACCAATTTGAATACCACTTACAACCTAATCCAGCAGCTGAAAACCAGGTTAACCATATGCTGAATCCA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AGCTCAGATGAACAATCAGCTGTGGACAAACACTGAAAGAGCAGAACCGAACCAGGGATCTCTCTCGTATTCAAC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GGTGTGGTATATGAATCTTCAAATTTTCCTTCCCGAGCAACTCAAAATCAAAGTGGCAATGAGGCTGCAGGTGCTA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TCAGTTCTCTTCTGCTCTTTGGGCATTTGTGGAGTCTATACCTACCACTCCCGCATCTGCTTCAGAGAGTGCTTTG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TCGTGCTTTCGAACGGATGTCTAGCTTCAGTAGGTTGAGAATTAATACGGCAAGTACAACTGTCGCAGCAGGTAA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TCTGAAACTATGAGAGCAGGCATAAGGAGGGGATTCTTCTTCCTTCCGGTTCTTGTAGCACTATGTGCCATTTTTT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TTTGATGGCAACTCTCAGACCGCCGGGGAGATGCCTCCCCGCTTGAGTCTGCAAGTGGGAAGTTTTGCTGCTATAC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ATATATAACATATAATTATTTATATTCATCGTCGGAAAGTTGATGGGAAGTGATTTCAAATCATTATGAAAACATA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CTAATATCTATCTGAATTTTGGTTGTAGAGGATGAATTTTAGCTCCTTTTTCCTTTACAAAAGTAAATAGGAAA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CATGAATTTTTCGGTCGC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27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GAAAATACTTCTGGGTTTATTATGGAAGATGAGCAGATGGAACTTCCTCCGGGATTCCGATTTCATCCGACGGA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AGCTCATAAGTCACTACCTGTCCCCCAAAGTTCTTGACAACTTCTTCTGTGCAAGAGCAATTGGCGAGGTGGATT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AAGTGTGAGCCTTGGGATTTGCCTTGGAAGGCAAAAATGGGAGAAAGGGAATGGTACTTCTTCTGTGTGAAAGACA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ATACCCAACTGGTCTGAGAACAAACCGGGCAACGGAGGCCGGGTACTGGAAAGCCACAGGCAAAGATAAGGAGATT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AGGCCAAAACCCTGGTTGGAATGAAGAAAACTCTGGTTTTCTACGAAGGAAGAGCCCCAAAAGGTGTGAAGACCAA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GTCATGCATGAATACAGATTGGAGGGCGAAAGCTCTGCCCATAATCTCCCCAAAACTACGAAGAATGAGTGGGTGA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CAGAATTTTCCAAAAGAGTAGTGGTGGGAAGAAGACTCATATTTCAGGGTTGCTGCGGCCGAGCCCCTTCGGGAAC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GCGCTCTTCTTTACTCCCGCCATTAATGGATTCTCCAGCCTACAACAGCGACGCTAGAACAACAACCACCGCCTG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ACCTCTCACGTGTCCTGCTTTTCTGATCCAGCGGAGGATCAGAAGACTGAGGACGACATTATGGACAGCTTCAACA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CAACAACCACCACCACCACAACAACATTCATTTCGCTTCTTCATCGCGTTCTAATCCCTCTGCTCATTTGAACAC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ATTCCAACCAAATCACACCAAACATTGGACTATTGCAGCACCAAAACTCAGTTTTGATGCTGGACCAGTCCTTATC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ATGTTAGTTGAAAACCAAGCACCAAACTTGAGGCGTAGTGCGAAAATAGAGTTCTCACCGGACACAGGGCTGAGCA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TGCTTCCTCAGTGGTTTCAAACAGGGAAATGGTACAGGACGATCCATCGTACTCGTCCGCTCCGATAGAACTCGAT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TCTGGTATTAT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28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GTTTTCGGTTCCGACTTGTACGAAATCCCGGTTCGCAAAAACAAAGGTTTATCCCACAAGTCGAGAGCTCAAATCT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CTGTGACAGAAAACATCAACTGCATCATTGTCCATGTCTTCCTCCATGGCATCCTCAGCTTCCCAATCTGCTGAT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CGAGGGGTTTGATCTGTTGAAGTGTTCGACCGTCCAAGAGGGCATGAAAGATGCGGAGATCAGGTTACCGTTAGGG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GATTTGATCCCACCGGAGATGAGATTCTTGTGTACTATCTGTTTAACAAGATTATGGACCGCGCGATGCCTACCTA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CTTATAAAAGAGGTTGATGTGTACGAGTGTCATCCGAATCAGCTGCCGAATGGTGACTTCAGACATACTGCCGATT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GCTGCCTATTACTTCGCCAATAGAGAACCCTTCGACGCTCGTGAAGCCAAGATAATTAAGACGGCTACAGATGGT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ACTGGAAGGTGATCGACGACGAAGAGGAGGTTTTGTTCAAGGACAGCGATGTAATCGTAGGGTTTGAAACCGTCA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TTCTACAAGGGGCAGGCGCCGAACGGAACCAAAACCCCCTTTGTCATGAACGAATACAGGCTCAATCCTCGTGTAG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TGCTCATGTGCTGAATGAAAGCATTAAGACTAAGATTGAGAGGTACGTGGTATGCCGAATTATAAACAAGGAGGTT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TCAACCAGCAATCGATTACGGACAGGGATTGCTCGAACTACTGCAAAAATCGTCTGCCGGCACCGTTGAAGATGG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CCAAAGTGATGGGGCAGAAGCAGTCTAGTGCTTCATTGAAATAGCAAATGCAGCTCCTTCGTTTTGATGTTTTTCT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lastRenderedPageBreak/>
        <w:t>TAGTGTTATATAGATATAGCAGAACATTAAGTATCCAATATTTTTGGCCTAGTATTTGATTTGGCACAAGCGATTTTT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AGGAAATGGTAGGAGAGTAATTCAATTGATATGGGATTTGTTTTTTG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 xml:space="preserve">&gt;MdNAC29 [Leaf=Malus domestica] NAC domain class transcription factor 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GGGAAAGGGAAATCATCGTTGCCTCCTGGTTTTCGGTTTTGTCCAACTGATGTAGAGCTTGTACAATATTATTT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GGAAAGTAATGGGGAAAAGACTCCCTTATAACTTTGTTGCAGAGGTCGACATTCATAAGTATGCTCCTTGGGATCT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GACAAATCTAGTTGGCAAAGTGGAGATTTAAAATGGTACTTCTTTTGTCCGACAGAAAGGAAGTACCCAACTGGGG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AACGAAACGTACAACTGAATGTGGTTACTGGAAGGCCACAGGAAATGACAGATCTGTTCTTTACAATGGTGAAGTT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GCAAGATAAAAACATTGGTTTTTCATACAGGTCGAGCTCCAAAAGGAGAGCGAACAGACTGGGTTATGCATGAGTA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CTTGAATCTAAGGACCTAGCTAATCGTGGTGTGCCTCAGGAATCGTATGTGCTCTGTACCATTTTTCAAAAAGAAG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AGGGCCAAGAAATGGTGCACAATATGGTGCGCCCCTTATGGAGGAAGACTGGAGTGATGATGAGGCTGAAAATTGT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AAGCAGTCGCACATGCAAATATGCCTGAACCAAACCTTGTGCTGCCGAGTAACTACAATAGTTCCATCACTACTAG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TATTCCCATGAAAGTATACACATACGTTCTTCATCTGAATCGTGCATATCAGATGCTGTACCACTTTCTTGCCATG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CCAACTGGTTTCCAGTAATCATGCTACAGTTGAGGAGCCTCATACTTCCAATGATGATGATATCCTGTCAATATTG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GCTTCTCGGAAGAAAGCCCTTCCTTAATCAAAGAAAACGAAAAAAATGAGGAGCTTGGTAATGTTGTTCCTATCG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CTAGTGCTACACCTCACGTCGTTAGTAATGATATTTACGTCACTTTAGGAGATTTGGGCAAGGTGGCTAGAGTAG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GATGGATGTAGTTTCTCCAGTTTGCCTAATTCTGTCTGTGCTACGGGTCAAATGCCGCGAGGTGACGATGGGCAA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TGGAGCTGGATGATCTTGGCGAACTATTTAATTACCATGATTCTACGCACACTCGGCCTCCTTCTATGTTCGGTGA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CAAACTTTGCTGGGAGAGATGCCTTTTCAGGGTGAGACCAGTTGAATGTGTTTGATAACGTGAACTTCTGAAATTG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TGCCCTCCAGTCTTTCAGATCAAAACTTGTTAACCGGTTTCGCCAACTTGCAGAAGTTCACCTTATCAAACACAGC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GAGTTAATTCTGCAAATTCTTTTTCATTGTTAAAACACAACAGTTGTAAATCCTAATTCAGTAGTTTTGTGTTGGA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GGATTTG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 xml:space="preserve">&gt;MdNAC30 [Leaf=Malus domestica] NAC domain class transcription factor 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GGAGATAACCAGTTTAAGCTCCCTCCTGGTTTTCGATTTGACCCGACGGACGAAGAACTTGTAGTCCATTTCCTT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GTAAGGCAACTCTCTTACCTTTCCATCCTGATGTCATTCCCGATCTCCATCTCTACCCATATGATCCGTGGGAACT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GTAAGGCTTTGAGCGAGGGCAAGCAGTGGTACTTCTACAGCAGGAAGGCACAGAATCGGGTCACGAGTAATGGGT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GAAAACATTAGGCATTGAAGAACCTATCTTTTCAAGCTCATCTTCTAATTCTACCAGCAAAGTTGGGATGAAAAGA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TGACGTTTTATGTTGGAGAAGCTCCAAATTCAGGGATCAAAACTAATTGGATAATGCATGAGTATCGTCTCTCTTC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GCCTCAGATTGTGCTTCTTCTTCCACCACCACCACCACCACCACCAGATCTTCCAAAAGAAGAGGGCAACCCAAAA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TACAGTGGATATATTTTGTGTCGAGTCTACGAGCGTGATGAAGAGGAGGATGATGATGATGATGGGACAGAGCTT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CTTGGACGAAGTGTTCTTATCTTTGGACGATCTTGATGAAATAAGTTTGCCAAATTAATCATAATTAGAGTAATT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GAACTCATCAAGAGAGAAATTAGAGAAGAGAGAGGGACCTAACTAGTGCTCCATTATTACTGATGAGCTTTATCCA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TATAATTTCATTACTTCAAGTTGTAGCTAGATTAACGTTGTAAACAATCTCCATAAGTTACACTCCGAGTGGGTAG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ATATGTCGTGTTGCAAACTGAAGCAAAAAAATTGTACGGAAGTTTAAAG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31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AATAAAAATTTAATCGAAAATACAAAACAGTTTCTTGTAATCTAAGGCATTCCCATCATTTCTTCACCACCAATCA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CCTACCTTTGCTTTTTCCCTCCACCAGAAGACTCCGTCCTATCAACCACACAATCTCTCCCCTTCTCTCAGCTTTT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CTCATGGGTCGAGAAGCGGACCTTCAGATAATAGCATCAGCCGCCGCCGAAGTCGCCGTAGCCGCCCCCTTAGTGC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GACACTGCCACCGGCCCCGACTGCCCTCGCTCCCGGCTTCAGGTTCCACCCAACAGACGAAGAACTCGTCATTTAC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TCAAGCGCAAGGTCTGTCGCAAACCCTTCAAATTTAACGCGATCTCTGAGGTCGACATCTACAAGAGCGAGCCCTG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CTCGCTGACAAGTCGAGCTTGAAGAGCAGGGACCAGGAGTACTACTTTTTCAGTGCATTGGATAGGAAGTATGGAA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GGCAAGGATGAATAGGGCTACCAACCAAGGGTACTGGAAGGCCACCGGAAATGACCGGCCCGTTAAGCACAACGAT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TCGTGGGGATGAAGAAAACCTTGGTGTTCCATAGCGGCCGAGCTCCAGATGGGAAAAGGACCAATTGGGTTATGCA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TACAGACTTGTTGATGAAGTTTTTGAGAAGGCTGGGCTCGGTGCCATTCAGGATGCGTTTGTGCTATGTCGAGTA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CAAAAGCAATATAGGACCACCAAACGGGCATCGGTATGCGCCTTTTGTTGAGGAGGAGTGGGACGATGATGATAAG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lastRenderedPageBreak/>
        <w:t>AACTTTGGTTCCTGGACAAGAGACCCGGACTGTAGCTGTAGTTAGTCGTGATGCATTTGTGGTAGGAAATGGTCATGC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TGTAGTGAACAAAATGATTATGCTGCTGGTAATGAACAAAAGGTACATGCTGCTGGTAGTGAACAAAAGGTACATG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TCGTAGTGAACAAAATGGACTTTCTGCATACATTAGAGGAAATGGACATGCTGCATATACTGGAGGAAATGGACAT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CACATATTGGAGGAAATGGGCATGCTGTATATATTGGAGGAAATGGTCAAGCTGCATATAATGGAGAAAATGGTCA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CTTCCGTTGAAGGAAATGGTCATGGAACTTCCATGGAAGGAATTGCTCATGGAACTTCCGTTGAAGGAACTGGTC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AACTTCTGTCAAAGGGAGTGGTCACAGCACTTCTGTCGAAGGACGTGGTTGTGACACTTCTGTTGAAAGAAATGGT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GCACTTCTGTCGAAGGAAGTGGTCATCGCACTTCTGTCGAAGAAAATGGTCATGGCATTTCTGTCGAAGGAAATGT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GAAGGAATTGGTCATGGCGCTATAATTGTAGTAGATGACAATGGAACTACTAATGAAGGTGACTGTCACGAAACTT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TGCAGGAAATGGTCACAGTGTGCCCAGTACAGAAAATAATATTGAGCAGAATACTCAGGCAATCAGCAAGGCTATT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TTGTTCCTGAACTTCCAGCGGAGAATCAAACTGTTTTACCACCATGCAAGACAGAGAAAACTGACGATTATCCTA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TGTGTGGTTAATAGAGAAGAGAGATTGGATGACTATCCGTCACCAGGTCCAGATGATGCGCAACCCCTGCTAACTT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TAATCGACAACCTGGGCAACTACGGCAGTATAAAAGAAGGCGGCATAATGAGTCAAATTCTAACCATTCAAATGCT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AGATTTCAAGTGGGATGACACATGACCCTTGCTCATCTACAACAACAACAGCGTCAACTGAGGCATCGATGACGAC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AGAAATTTTCTCTCTGCACTGGTGGAGTATCAGCTGTTAGAATCCCTTGAACCCAAAGACACTACCCCAGCACCTC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TGAACTCAATGCTGCTTTGATGGAATCTTCTGTGCCTACCAGCTGCTTGAAATACATAGAGACTTTACAAACTGAG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ACAAAATCTCAATTGAGAGGGAGACATTGAAGTTTGAAATGATGAGTGCCCAAGCCATGATCAACATTCTTCAAGC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TTGATCTCCTAAACAAGGAGAACGAGGATTTGAAGAAGAAGGTCTGAGTCGCCTAGTGGATTCGTAGTGGTATGT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CATAGTGTTCGTTGTATGAGTTATCTGCCCCTTATGGGCCTCGTTGAACTATCTACAGTGAGTATGTTTTCTCTAT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GTAAGAGCTGTCTCTGTTGTTAATCGAACGATGTTGTAACCGTGTAGGAAGTTTGCTGTACCGGTAGCAAGCTGAA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GTTGTACCTGTCATCGAAATCGGCAGTTTTAGACCCTAATTATTATAATGTTCGAGCTTATTGCCTTTGTTAGTTA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AAGTAATTGCTTAGACAGTGGTTACTTGAATGCTGGGACTGCAATTCCC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32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GCTCCTGTTTCATTGCCTCCTGGTTTTAGGTTCCATCCCACAGATGAGGAATTAGTTGCTTACTACCTCAAAAG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TTAATGGCCGTAAGATCGAATTAGAGGTCATCCCTGAAGTTGATCTCTACAAGTGTGAGCCATGGGACTTACCAG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TCATTATTGCCTAGCAAAGATCTGGAGTGGTATTTCTTCAGTCCGCGAGATCGGAAGTACCCTAACGGATCGAGGA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CGTGCAACTAAAGCTGGATACTGGAAGGCGACGGGAAAGGATCGGAAGGTAAACTCACAGACGCGTGCTGTAGGC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GAAAACCCTAGTTTATTACGGAGGAAGGGCACCACATGGGAGTCGAACAGATTGGGTTATGCATGAATATCGCCT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GAGAGGGAGTGCGAAACTGCACAAGGCTTGCAGGTTCAGGACGCATATGCGCTATGCCGTATTTTTAAGAAGACTG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GGGGCCAAAGATAGGAGAGCATTATGGTAGCACAAGTACTACTAATTACCAGCTAACCAGTGACCATTCATCTAGC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ATGAACTGTATTCTGATGGAGGAAGATGTGAAGATTTCGAGAGCTCAAGTTATCCTATGCAAATGAACAATGCATG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TCATCACCAAACTTTGTTCATACAAACTCACTTGATGACATGGGTAGAAAAAGAGATGGAAAATGGACGCAGTTCT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GAAAGAGGCATTTAATTGCTCGTCCTCATTTTCTCCATTTCCCAATCATGAAAACATTTCATACCCTCCATCTAAG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ACATAGCATTAGAGTGTGCAAGGCTGCAGCATCGACTCTCACTTCCTCCATTAGAAGTGGAGGATTTCCCTCAAGT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CTCAACGACTTCAAAACGATGCAATACTCAAATCCTGCACTTGACACCACAAGTACTGAAACTGATGCTTTGCAG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CTTTCAGTTGCACATGTTTCTCAAGAAATGGTCAATCAATCCAGTAATCATGTGGATCAGACATGGGGTGGAAAC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CACCTCCAGCCAATGACTTTAGCTTTATGGTTGATCGAGATGCACATTATAATCAGATTACTGATCACTTGAATTC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AGATATGTGGATCAAAAAACATGGGGAAATTCGTATACACGGTCAATCGAGATTGGAGACCTGGAGGATGGTTTTA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GAGAATACAGCCGAGAATCTAAGATGGATAGGAATGTCAGACAAAGATCTGGAGAAGAGTTTCACGGAGGAACAC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TAGTTCCAATAGAAAACATTTCATCTTTTCGTAGGGAAGAACAAGAGCAACAGTATGAGATTCAAGGAGAAACTGG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CATAGTGGCATAATCAAGGAACTCAATGATAATGAGGCAAACGATGATGATTTCTCACTTAGTTTCATCAATGAAG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GAACGAGAACTTCCTCCATGATGGAAACATGGATGATTATTCGCCTTCTCCAAGCTTTGAAGTCATCGAAGAAATT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TTAATCACGGCATGTTTGTTTCAACTCGGCAGGTGGCTGAAACATTCTTTCACCAGTTAATGCCTTCACAAACAGT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GTCCATCTAAACCCAGTGTTCGGCCAGAACCTTTTGGTAGAGAGAGTTGTTACACAAACAAAGTCCAAGGATAGAG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TTTCTTTGAGAGGTTCAAGGAACTTGTGATGGAAAAGTTTGACGGAATTGCCAAATCAACAAAGCCATGGAGGAAA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lastRenderedPageBreak/>
        <w:t>TGCAAGCACTCTTGTTTGTGCAGTTACACTTATATTGATGCACATGATCATCTATCTTGGGCAACATATGGAAGATGA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TCATGGATGCCTTCACCACAACTACAACTGCAACGATTGTGGAAGAAAAAGGCAATTCTAACATTAGCAATAAGA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GGACTTGGATTAATTAAGTGGAGCAACAAAAAAGAAAAGGTTTGCTTGGTTAATATAAGAGATGGGAGTACTTGT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TGTTTCTGAAGAAGATGGGGATTTTCCTCACAGTTTCTTTGGCTCTTGGTACCATGTGGGCTAACCACAATGTAAT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TCTTGAACTCAACCATTTTATTTCGGTTCTAACAATAGTTTGTCTGTTTGGCAGAGGGGAAAATTCAGCCTAACCC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CTATAAGTTCAAATA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 xml:space="preserve">&gt;MdNAC33 [Leaf=Malus domestica] NAC domain class transcription factor 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CACACGCACACACGCACACATACGCTGAGAGAAAAGAAACACATGGAAACACCGGGAAGAAAGAGAAAAACAAGAG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AGGGGGTTCAGGGCAGGTAGGGTTCAGATTCCACCCCACCGGGGAGGAACTGGTGGACCATTACTTGAAGCTCAA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AGGACAAGGATTTCCAAGCTGAAAACATCCCTGAAGTCGATGTCTGCAACTTCGACCCTGGGGATTTGGCTGCTCG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CCATCCGACGATATGGAGTGGTACTTCTTCGGTCGAAAGAATTATAAGTACAAGAACAGCAAGCGGTCCAACAGAA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ACCAGGAGGCTACTGGAAAATCACAGGCAAGGAGCGTGATATCAAGGCTCGGCGGTCCAAAGCTGTCATTGGTAA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GGACCTTGACGTTCTACCGGCGTTGTGAGCCTAAACCGAAAAAAACCAACTGGGTCATGCACGAGCACGATCGCAT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AGTGAAGCCAATCCTAAACTGCCTCAGGATTTCGTTATCTGTCGCATGAAGAAAAAATCCGATGAGGAGGATACCT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CGGTGAAGTTGAACTTGGCAGCTGTAGTGTGTCTAATGTTGAAGATCATGCTGCAGCTGTTGTGACTCCAGGGTCA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ATAACAGTTCCTCTACACCCCTATCATCCGGATACATAGAGCTGGAAGATGTTCTGCAAGCCAATGGCACCAATGA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GTAATGCAATACAATCACCATTTGGAGATAATAATTATTCTTATATTAATAAGAATGATATTTCAACCTGTGAT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TGAACCTCATAGTTTCACCGTATCTGATTTAAAAAATGAAGCTCCACATAATATGTCTCAACAGTCCCAAAACGAC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ATTCACTCTGTTTACATGTCGCCCAAGAGTCACCAACATGTGTTATATCCAAGAATAATGTTTCTACCAGTGATGA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AACAATTTAAGAACTCCATTTCTAATTTTGAAAATCAAGCTACGAATAAAAGGATTTCAGAGGTATGTCCTCCAC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GAAGATATGGAATTTTTCTTTGATCTACCATTTTTCTTTGATCTACCTCAACTAGAGGACTACACACTGTAGCCA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GAAAACAACAGTGGGAGATGTTTTGCATGACACAAGCTATCGAAGTGCAGGAGTGGTACGAACACCAAAGTAGTG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GATGTGTAAAATGCTATTATGCATTAGCTAAAGGAGAATAGTAAAGAGGGCTTTTGAATTAGGCATGGAAAAGGT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CACAGTAACTGAAGGCCTTCTTTCAAGTTCGTGGAAATATCTCCCTGAAGTCGTTAATCAAATCCTCCACGGAATA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TTCGACCAAGCCATAA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 xml:space="preserve">&gt;MdNAC34 [Leaf=Malus domestica] NAC domain class transcription factor 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AAATCTGAGAAGAAGCAAATTAGCAAGAGCAAGAGGAAAGAGAAGAAGAAAGGAAAAGGGAAGGAGTAAAAGCGAA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TAAAAAGTAATCATGAGCGGAGGAGGAGACGAGCAGCAGCAGCAGCAGCTGGAGTTACCGCCGGGGTTCAGATTTC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GACGGATGAGGAACTGGTGAACCATTACTTGTGCAGGAAATGCGCTTCACAGCCTCTCGCTGTTCCAATCATCAGA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TGATCTTTACAAATTCGATCCGTGGCAGCTCCCTGAAATGGCACTTTACGGAGAGAAAGAATGGTATTTCTTTTC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AGGGACAGAAAATATCCAAACGGTTCAAGGCCGAACCGGGCAGCCGGAACCGGGTACTGGAAGGCGACGGGGGCTG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GCACATTGGAAAACCCAAGGCACTCGGGATTAAAAAGGCACTCGTGTTCTACGCTGGTAAAGCCCCCAAAGGAATC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CCAATTGGATCATGCACGAGTACCGCCTCGCCAATGTCGACCGGTCCGCCGCCGCTGCCAAGAAAAATCAAAACC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CTTGATGATTGGGTACTATGCCGCATATACAACAAGAAGGGCAGCATAGAGAAATACAATGTTACAACCAAAATGA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ATACCCAGAAATATCGGACGAGCAAAAACCTGACATGACTATAATGCCCCCGCCGCCGCATGCAGCATCAAACACG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ACATGATGGATTCGTCGATGGATTCAGTACCGAGGTTGCCACAGACGACGACGGACTACTCGAGCTGCTCGGAGCA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CTGTCACCGGAGGTCACGTGGGAGAAGGAGGTCCAAAGTGAACTGAAATGGAGCAATCAATTGGAGAATTCCTTCA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CCTCGACAATCAGTTCCTGAATTACATGGATGGCTTCTCGGATATTATGGACCCTTTTGGGGGGCAATTGCAAATG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AGCAGCAGCCCTACCAGTTGCAGGACATGTACTCCTATCTCCACACCCAATTTTAAGCCAACTTACAAGGGTACAA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AAAATGGCAAGACGGAGAGAACAAGAAAAAAAAAAAAAAGAGGACCATGATTATTTGATTTAGTACTAGACTACTA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ATATTCTTTTGAATTTGGTTACATGATCAATTTAATTTTATTTTGGATGTCTGCAAAAAAAAAAAAGGGGGACGTT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TAATGTTAATATGTAATGAGATTCCTGTAGAAAATTTTCATAATTTGTTCCAAGTTATGTACCATAGAAAATTGT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TTTCTTTTAGAACGTAAGATATGAATGAGAAATTTTTTCTCGAAAAA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35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lastRenderedPageBreak/>
        <w:t>CAATCAGTAACAACAAAACTAACTAGCTTGCGCCGTGCTTTGATATCAATTATATGGCGCCAGTGGGATTACCTCCCG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TAGGTTCCATCCAACGGACGAGGAGCTGGTGAATTATTATCTCAAGAGGAAAATCAACGGCCAAGAGATTGAGCTC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TCATTCCTGAAGTTGATCTCTACAAATGCGAGCCTTGGGAATTAGCAGAAAAATCGTTTTTGCCAAGTAGAGACCC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TGGTACTTCTTTGGACCCCGGGATCGAAAATACCCTAATGGATTCAGAACAAACAGAGCAACGAGAGCAGGATATT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GTCGACTGGGAAAGACAGGAGAGTGACGTGCCAGAATCGAGCAATCGGAATGAAGAAGACGCTGGTTTACTACAGA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GAGCCCCTCAGGGCATTCGGACTGACTGGGTCATGCACGAGTATCGCCTCGATGACAAGGACTACTACTGCTCCTC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CTCGACACCTCCTCCTCATCATCTGCCGCAATTCAGGATTCTTTTGCATTGTGTCGCGTGTTTAAGAAAAATGGCA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CGCGGAGATTGAAGAGCAGCAAGGCCAATCAAGTCATTTAACACTAAACAATATTCATGAAAGATCACAGGGTGT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ATGATCACTGTGATCAAACCCTGTCACCGGAGAATCCGATGGCATCGTCATCGTCAATCTCATGCCCGCAGGAGGA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ACAAAGACGATTCGTGGATGCAGTTCATCACAGATGATACGTGGATGCAGTGTTCTTCTAACGCTGGTGTCAGTG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GATCAGCTCTCTCATGTGGCCTTCACAAACTAACTGATCAATGGAGATGAGTATATGGATGGTTACCGGAATAT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TTGGCGGTAAATAACCTCTTGAATGGCATGTTAATCTTCACAGTTTCCACTGCTTGAATTCTGCAGAGCCTAACA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GAACTAGCATTTCGATGCCCACCGCCTCCAAATTCCTGTGAGATGAGTGTTGTGTC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 xml:space="preserve">&gt;MdNAC36 [Leaf=Malus domestica] NAC domain class transcription factor  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GCGCCTGAAAACATGAGTATATCTGTAAATGGGCAATCTCAAGTCCCTCCTGGATTCAGATTTCATCCAACCGAA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AACTCTTGCAGTACTACTTGAAGAAGAAGGTTTCAAATCAGAGGATTGATCTCGATGTCATTCGTGATGTCGATCT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AAGCTTGAGCCATGGGATATACAAGAGAAATGTAAGATAGGAACTACACCGCAGAATGATTGGTATTTCTTCAGCC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GGACAAGAAGTACCCGACTGGAACACGAACAAATCGTGCAACTGCTGCCGGATTCTGGAAGGCAACCGGCCGTGAT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TGATATGCAGCAACTGCAGGCGTATCGGTATGCGGAAGACTCTGGTGTTCTACAAAGGCCGAGCTCCCCATGGCC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TCTGATTGGATCATGCATGAATATAGACTCGACGACAATAATACTAGCAATTGCAATATCACTAATGTGTCCACAG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GGAGAGGCAGCACAAGATGAGGGATGGGTGGTTTGCCGAATCTTCAAGAAGAAAAACCTCCACAAAAGTTTGAGC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CAATCTTGAGTACTACTACTTCATCCATCACAACAGAAACAAGAAGTGGCCAATCACTGTTTGATTCGTGCCCCGA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CTTTGGAGCAAATACTTCAATACATGGAAAGGACATGCAAGGAAGAAGAGAATGAAGCCTACATTAACAATATTA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AAGATTTAACCTCCAACCAATCAACACTGGCATTAGTAATACTACCAATCACAATGGCTTCCATGAGAGGTTCTT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TTCCAACCCTAGACAGCCCAAACTCCACAAGCAGCCAGGATTGTTACCAACCAAACATTCATGAGGAGATGATGGT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GAGAAGAATAATGACCAGGTGAGTCCCTTCACTGATAATCATCAAAACATGGATTATAATGCACACCACATGGACT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ACTCACCAGCTGGGAAGCTCTCGACCACCTTGTAGCTTCACAGCTCAATGGACAAACCGAAGCCTCTAGGCAATTA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GTTTCAGCTCTGACCCCCACAACACTATTGTTTATGACAACGATGATCATGATCATGAACTCCAATTACCAAGTAC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CGAGGATCATTGTCTTCATCCAATAAATCCTACCATCCCACTCACCATTACAACAACAGCGAATTCGACCTGTGGA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CGATCGACGATCAGCATCGTTGTCATCCTCCGACACGCTGTGCCACGTGTCGACCGGTCCTATAT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 xml:space="preserve">&gt;MdNAC37 [Leaf=Malus domestica] NAC domain class transcription factor 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GCTTCCAATGGAATCCGCTTCACCAGAGTAGAAGTAGGAGGCATGTTACTGCAAGTGGGATACCGATTCCACCCT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AAGAAGAGCTGATCAGCCATTACTTGAAGTTGAAGCTCCGGGGAATGGATTCCCTCGTCAGCGACGCCATCCGTG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AATATCTGCAACTACGAGCCCTGGGAATTGCCTGAGATTTCACTGATAAAGTCGGATGATGAATGGTACTTCTACA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ACCAATTTACAAAAAAAACAGCAGAAACGAAGTTGAAAGGGCGACGGCCACAGGCTTCTGGAAGAGCACTGGGAAG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AAATAGTCAAGGCTCGAGACAACAAAATTATCGGTAAAAAGAGGATTCTGACATTTCGCCAAGGTCGCGGTCGTAA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CCAATTACCAACTGGGTCATGCATGAGTTTTCCATCCCTCAAATCAATCCTAATGCTAATCAGAGGGATTTCGTTC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TTACGTAAAGAAGAAATCAGGTAAGAACACGGATGTTGCAACCGGTGATGAAGGTGAATCTAGTAATTACAACAAT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ATGACTTTGAAAATCAACTGCAACCAGCACATAATATGCATGTTGAAGAGGAACGTACTCAGCCACCACCAAATCC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ATTTTTCAGAGGGAATTGGATAGTATGCTTGGACATACGCGTGGTAATAATGATTACCATGGAATGGATGAAAATT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GAGTTCGTAAATGGACTTTTTGGGGATGACCCGTATCAGGGTTACAGTGAAGAAATAACTCACAATAACGTCTTT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ACTCCACTCTGCCACAGTCACCTAGGAAGGTGTATTTACCGGATTGTGGAGTGAGCAGTGACTCAGACACAGAAGT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CATCAAGCTGCACAGGGCCCGAGTTTACAAATGCTTGGTGTGCCACAAGCTAGTTCGAGCCACTTCGGAAGAGAG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TGCTATGCTTCGTAACCAGACCTTAAGACAGGCTGCTTCCTCTATCAATGTGTTACCTAAACCTCAGACTGATCGT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lastRenderedPageBreak/>
        <w:t>TCAATCAATCAGTGATGAAGATTCTGGTACACACCAAATAACAAGCAGGCTGCGACGTGCATCAAGACCCATTAATGC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AAATTAAAGAGTGCTTCCTCTGTGGATGTAGATGCAGTTAGCCTTCAGATTAACTCTATTCAGTTAGCCTCCGAC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CTATAACAGTGAGAGAACACGCAGAAGAACATATCCAACAAGTGCCCTCTTAGCACTAGGCAAACCTAATGAATTA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AGCAGCAAAGCAAGGCCAAAGTAGCTGCAGAGCGTCGAGCTGCTGTTGATTTTCCCCCGAAGAGGAACTTTATAAC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CTAACAAAGACGCAGAGGCGGTTCAAGGCAATAATACAGAAAAGGGTTTGAAGCAGACACACAATGCAACCACCG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CAATTGGATGAGCTGTTCTTTCATTTCCTGGGAAACTTCCCCCCCATTAACAAGTCCCCCATCAGTATACCTTTTC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CGGTTCTAGGTGCGATATTGTTCTTTGTTTTTGCTTGGGAAGAAGGTTTATACGGGCAGTGGTGCTAGATGAGCGT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CAATGAGTAATGCCAGACTTAGTGGTTGCTTATTGCTGCTATAAAATGTGGGAGTATCAGCCATGTTTTGCAGTGA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ATGTTTACATTTGGCATAGCCTATGGAGTTTGACATGTTTCTGTTTCTACGGACCAGAAGTAATGATGTATGGCTG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TGGAATCTCAGTACGGTATTGTTTTTTTGTTTAATCATTTGGGAAGCAGAAATTCGAACTCTTGGGATATTTTCTT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TGTAAAAGATAAATA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38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GAGGTGGGTTATTACGGTATGCCATTGGGTTTTCGGTTTCATCCTACTGATCAAGAATTGGTCAGTTCCTATCTT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ATAGAGCCCTCTCCGGAAAGCCCTTAGGCAACCCGTTTGTTCACGAGTTCAATCTCTTTGGACAAACACCACCCTG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GTTTGGGAGCAATTCGGTGGAAATTCCCTACTCGATCAGGACTTGTTCTTCTTCTATGAGCTGCGTTCTAGAAGTG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CGACAGCCGCAGCAAACGCCAGATCGAAGCCGGAGGCACTTGGAGCGAAACATCCTCCGACAAAGTTTTAGGTTTG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GAATTCCAATCGCGGATAAAGGGCATTTCAGGTATAACAACAAGGGTTCTAACAACAATGGCGGCTGGCTGTTAGA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TACAGTCTTCTTCCTAATGTAGTTGCTGGCGCAAAGGTGGTTCTTTCTCGACTTAAAAGGAATCCGAGGTCTAGGT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AAACAAGATGAATTCCTCAAGTCCAACTCATGACTTCAATGAGAAGCCACCGATTAAGAGGGCAAGAAAAGAAGTA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TGAGAAGCCGCTGATTAAGAGAAAGAGAGCAAGAAAAGAACCGGGTTCACAAAAACATTCTAATGTGAATGTGAT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AATACCCCTGCTGTTTTGCCTTTTGTTGGAACTGAAAGCAATATGATTACTGACACTAGGTATCAGGATCAGGAGT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AACCAACATTAACGGCAATACGAAGCCGACTGATTTCTCTGATCAGGATAGTGTGATATTGATGAGTGATGTTCCT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ATCCCATATGCTTGGACGGCGACACTAGCAATCACGACCAGGGGTGCATAAGCTACATTAACGGAAATGTGATGCC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CCCACTCATATTTCAGATCATGAATATGTGCCACTGATGAGTGATGTTCCTTCTTCTCCAATATTCTTGGGCGGCG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TATCCTTTAGACGGTGAAGCAGTGCGTGGAGACATTAAAGAATGGTTGACAACGCTTGAAGGTAAATTGCCCCGG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GGCCTCAAATTGACGAATTCAGCCAACCGTTAGACGGGTTCAATTACTGGACAGACTGTTTGTGGATGAACGATTC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AATGATCAAT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 xml:space="preserve">&gt;MdNAC39 [Leaf=Malus domestica] NAC domain class transcription factor  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AATATCTTCTTCCATTAAGCAAAAACCACCCGCTGAAAGCCGAACACTTTGATTAAACCCCAAGTCATTGTCCGTA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TTCTCCTGTGTTTCTAATCCTATACAAATCCACCCAGATTCCGATTCTCCTTCATGAAAGATAGATGGCTGCCAAT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ACCGCTTCACCAGAGCAGCAGCAGGTGACCTGTCGATGCCAGTGGGATTCCGGTTCCGCCCTACAGAAGAAGAGC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GACCATTACTTGCTGATGAAGCTCGAGGGTAAGGATTACCTTGTCAGCGACGTCATCCGTGAAATCAATATCTGCA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CGAGCCAAGGGACTTGCCTGGGTTTTCACTCTTAAAGTCGGATGATCAAGAATGGTACTTCTTCAGCACTTACAA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ACAGCAGAAACCAGACCGAAAGGGCAACGAAGGAAGGCTTCTGGAAGATCACTGGTGCCCAAAAACCGGTCAAGAC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GACAATAGAACTATCATCGGTAAAAAAAGGATTCTAACTTTTTACCGAGGTACTGTTCGTAATTCCCAAAGGACCA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GGGTATGCATGAGTATTACATCCCCCAAACCAATCCTAATGCTAATCAGAGGGATTTCGTTCTCTGTTGCGTAAA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ATTGGGTGAGAATGTGGATGCTGCAAACTGGGATGTTGAATCTATTACTTACAACAATGAATCTGATTTCGAAAA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CTGCTACGAGCACTTGGTATGGATATTGAAGAGGAGCATACTCAGCAACAACAAAGCATGGACTATTTTGAGAGG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GGGTCGTATGCTTGCAAGTGCCCCTGGTAATAATGATTACCATGGGTTGCAATCTGCATTTGGAGCTGATGAACCG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ATAAGTTCGCAGAGTTCTTAAATTCAATTATTGTTGATGGGGATCAGGATGAAACAACTCATGCTAACATCTTCAA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TCCACTCATCCTGATACAACTCATGCTAACATCTTCAACGACTCCACTCTGCCACAGTCAATTATGAGCGTGTAT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GGATGAAGCATTAAGCAGTGACGCAGACACAGAAGTACTCCTTGCACAGGAAATGAGTTTACAAATGCTTAGTGAG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CAGTTGATTCGAGCCACTCCAGAAGACAGGAAGGTGTTATGCTTTACCAGACACAGGCTGCTTCCTCTGTCAATGT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CCTAAACCTCAGACTGATCATCTTCAAGTAGTCACTGATGAACATTCTGTTACACATCGTGGTCAATTAGTTAATG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lastRenderedPageBreak/>
        <w:t>GAGCATTCTGGTACACATCAAAGAACAAGCAGGCCGCAACGTGAATCAAGACACAATAATGCCTTAAACGTAAAGAAT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CCTCTGTGGATGTAGATGCAGAATTACGTCAGATTAAATGTATTCGATTAGCCCCTGACGAATACTATAACAATG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CACGTGGAAGAACATATCCAACAAGTGCCCTCGAAGCACTAAGCAAACAGAAAGAATTAAAACAGCAGCAAAGCA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AAAAGAAGCTGCAGAGCTTCGAGCTGCTGTTGATTTTCCTCCGAAGTTGACATCTATAACAAAGTCTAACAAAGAA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AGGTGGCTCAAGGTAATAATGCAGAAAAGGGTGTGAAGCAGACACAGAACACAACAACCACTTGCAATTGGAAGGG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TCTTTCATTTCATGGGAGACATCCCCCCCATTAACAAGTCCCCCATCAGAATACTTTTTCAACATGGTTCTAGGCA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AATGTTCTGCTTTTTTGCTTGGCTAGTAGTTTTATACGGGCAGTGGTGCTAGAGGGGTTCATTCACCAGAAAAATG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GTTTTTGTTGTCTGTCACACGATGAGTAATGCCATACTTACTGGTTACTTATTGCTGCTCTAAAATGTGGGAGTAC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CACGGTTTGCAGTGATGAAGTGTTTATATTTGGTATAGCCTATAGAGTTTGACTTTTTTCTGTTTCTACGGACCAG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AATGATGGATGGCTAGTCCACATAATATATTGTTTTTTGCTTAATCGTTTTGGGAGCAGGAATTCGAACTTTTGGG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TCTTCATAAAATTGTGAAATAGAAGCACTACT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54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CTCTCTCTCTCTCTCAAATTTTATTTATTTTCTGCTGTTGTTCTACGGAGTTCTACTACTACTTCTTCTACTTGAA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TCTTCTTCTTCTTCATTGCTTTCTGTCTTTTAACGAGTAATTACACCAACAACAAAAGTTGATCAGTAGTAAGCAT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AACTACCAGCTGCGCTATGATGGAGTCAATCGAGTCTACTGTCCCACCCGGTTTCCGCTTTCATCCGACGGATGAA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TCGTCGGGTACTATCTTAGAAAGAAAGTTGCCTCCCAGAAGATCGATCTTGATGTCATCAGAGACATTGATCTCTA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TCGAACCATGGGATCTTCAAGAGAGATGTCGGATCGGGTATGAAGAGCAGAACGAGTGGTACTTCTTTAGCCAC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CAAGAAGTATCCAACTGGGACAAGGACCAACAGAGCAACCATGGCTGGGTTTTGGAAAGCAACGGGTCGAGACAAA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TATACGATAAGGCAAAACTGATCGGGATGAGGAAAACTCTTGTCTTCTACAAAGGAAGGGCTCCAAATGGACAGAA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GATTGGATCATGCACGAATACAGACTCGAATCTGACGAAAATGGACCTCCGCAGGAAGAAGGATGGGTGGTATGCA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ATTCAAGAAGAGAATCAGTAGCCAAAACAAAAGCATTGAAGGCTGGGACTCAAGCTACTTCTACGAAGAACTTAAC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TCACTTCCGTCGCTGATCCAACGGATTTTATGATCTCGAGGCAGCCCCAGAGCTTTTTAAGCCAGAATTTCATGTG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CAAGAGACAGAAGCTGACAGTTTGAACTTCCTGCACTCTGATCCGTTTGTCCAGCTTCCTCAGCTTGAGAGCCCGT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TCCCTTAATAAAGCGGCCGACCTCAATGTCCCTTATCTCTGAGAACAATACTGAGTTAGAAGACGAGCAAAGTATT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GGTGTAACAATGCGGAGAAGGTTACTGACTGGAGGGCTCTGGACAAGTTTGTGGCTTCACAGCTGAGTCAAGAGGA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TATGAAGGTGATGGAGAGGCAAGCTTTGGTGCACATGATGAATCAGATATGTCATTGTTGTTGTTGCAGAGTAGTA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TAGAGATGATGATGATCAAGTGGAGAACAAGTTAAATGGGTTCCTGAATTCGAGTCCTGACTGTGATATTGGGATA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TATTTGAAAAATAATGAAGCAAGAGGGACAACACTTGGGGGAAGGTAATTTTATTGTTACGCACGTAGGTATTAT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GTATAAGGGTTGATGAATGTCGATCCTAAGACATATTTTTGTAAAAATATGCTTGTGAGTGGATTTCTCTCTCTTT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CACCCCTAACACACATTCA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55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CGATTATCTGCTCTCCATCTTCAGTTCGCTCATCACCACCAATAT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CTCTTTGATTTCTTTTTTCTTGTGTATAATGTCTGATGATCATATG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TATCAATAAATGGTCAATCTCAAGTTCCTCCAGGTTTCCGATTCCA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ACCGAAGAGGAGCTTCTTCACTACTATCTTAGGAAGAAAGTTGCC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GAGGATTGATCTTGATGTAATTCGAGAAGTTGATCTTAATAAGCT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CATGGGACATTCAAGAGAAGTGCAAAATAGGTTCCACTCCACAAAA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GGTACTTCTTCAGTCACAAGGACAAGAAATACCCAACCGGAACTC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CAATCGGGCAACGACTGCCGGGTTTTGGAAGGCCACCGGGCGGGAC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TCATCTATAGCGGCTTCAAAAGAATTGGATTGAGAAAGACACTTGT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TATAAGGGTCGAGCTCCTCATGGACAAAAGTCAGATTGGATCATGC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TATAGGCTTGAGGAAAGCAACAGCACTCATGACACCACCGTTTCT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CAATGGGGGAGTCGATGACCGAAGAGGGGTGGGTGGTTTGCCGAGT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AAGAAGAAGAACTATCAGAAAGCCTTAGAGAGCCCTAAAGCCTCAT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lastRenderedPageBreak/>
        <w:t>TCCATGGACTCATCAAACAACCAAATGCATGGTTCAAGAAACGATGGT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TTGATCAAATACTAATGTACATGGGAAGAACTTGCAAGCTCGAAAA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ATGAACCCTTAACCATGAATAACATCTCAGAAAGATTTATGCATC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AAGGCTTGAGAGCCCAACTCTTCCAAACCTTCCCGCTTTCGATCAG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GTAGCTTCAAAGCTTGCTATCAGGCCATTGATGACATGTTCATAG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GAGCCGCCTTCAACAAACCAACAAAGCAATGGTTGCGACAATAATG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AGTTGATGATCACGAGGACCCCAAAAGAAGGGTAAATGACTGGGTT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TTGATAGGCTTGTGGCATCCCAACTAGGTCAACTCAATGGCCAAGA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GTGACACCAAAGCACTTGTCTTGCTTTGGAGATCCAAACATGGCC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TTCTTCCCCTCCTCCTCGTAATGATCATGACCATGACGTACAACTA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ATCCATACCTACGTACAAGTAGTTCATCCCATCATCAATCCGACGT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AACAACGAGAATGATCTGTGGAACTTCACCAAATCGTCGTCATCAC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ATCAACGGACCCGCTTTGCCACTTGTCGGTGTAAGGGATGCACTT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GACATATATACTATGTACGATATAGGAGCTTAACCTATAAGAAATA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TAGCGAGGAAGTACGTACGTATATGTTTACATG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56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GAGTCCAATAAGTTCCAAGAAATAAAGGCCTTTGCATTTTTCATT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AAATAATGGACAAGTTCAAATTTGTTAGAAATGGGATGATCAGATT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CCTGGTTTCCGATTCCAACCAACAGATGAAGAGCTAGTTTTTCAGT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GAGATGCAAAGTCTTCTCATGCCCACTTCCTGCTTCCATTATTCCC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TCAACGTTTGCATGTATGATCCTTGGGATTTGCCAGGTAATTTGGA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GAGAGGTATTTCTTCAGCAACAAGGAGTCAAAATACCGGAATGGAA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AGCCAACAGGGTGACAAGTTCCGGTTACTGGAAAGCAACCGGCGCA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AAAAGATTGTATCTTCAAGGAGGAATCATATTGTGGGAAAGAAAAA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CTAGTATTTTACAGAGGGAAGTCTCCACATGTTTCTAAGACTGATT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CATGCATGAATATTGCCTTGTGAATGCAGAAACTACAGCTTCCATT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CAACTGAGAATGCTTTAACGCCAAAAGGAAATTGGGTTTTGTGTCG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TTTTCTAAGAAAAGAAGTGGCAAGATGAATGAGGAGATTGTGGTGA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CAACAGCATCAAAGTTAACAATAATGCGAATCCTGCATCTTCTTCC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CTTGTTCAAGTTCAAGTGGGATCACAGAAGTAACTTCCCCAAGTGA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GTGGTGAAGAAATCAGTAGCTGCCCTAAATTTTGATCATATTAAT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GTAGCATCGTTCTTCGTGTGTCGTGTTCGATCATGATAGGAAAT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TTTTTTTCTTGGAAGATATTAAGAGTATTCATACTATGTTTTTGTA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ATTTTCATA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57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AATATCTTCTTCCATTAAGCAAAAACCACCCGCTGAAAGCCGAACACTTTGATTAAACCCCAAGTCATTGTCCGTA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TTCTCCTGTGTTTCTAATCCTATACAAATCCACCCAGATTCCGATTCTCCTTCATGAAAGATAGATGGCTGCCAAT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ACCGCTTCACCAGAGCAGCAGCAGGTGACCTGTCGATGCCAGTGGGATTCCGGTTCCGCCCTACAGAAGAAGAGC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GACCATTACTTGCTGATGAAGCTCGAGGGTAAGGATTACCTTGTCAGCGACGTCATCCGTGAAATCAATATCTGCA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CGAGCCAAGGGACTTGCCTGGGTTTTCACTCTTAAAGTCGGATGATCAAGAATGGTACTTCTTCAGCACTTACAA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ACAGCAGAAACCAGACCGAAAGGGCAACGAAGGAAGGCTTCTGGAAGATCACTGGTGCCCAAAAACCGGTCAAGAC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GACAATAGAACTATCATCGGTAAAAAAAGGATTCTAACTTTTTACCGAGGTACTGTTCGTAATTCCCAAAGGACCA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GGGTATGCATGAGTATTACATCCCCCAAACCAATCCTAATGCTAATCAGAGGGATTTCGTTCTCTGTTACGTAAA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ATCAGGTAAGAACACGGATGTTGCAACCGGTGATGAAGGTGAATCTAGTAATTACAACAATGCACATGACTTTG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lastRenderedPageBreak/>
        <w:t>ATCAACTGCAACCAGCACGTAATATGCATGTTGAAGAGGAACGTACTCAGCCACCACCAAATCCGGACATTTTTCAGA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TTGGATAGTATGCTTGGACATACGCGTGGTAATAATGATTACCATGGAACGCAATCTGCACCTGGAGCTAATGAA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ATGGAGATTCAGAAGAGTTCGTAAATGGACTTTTTGGGGATGACCCGTATCAGGGTTACAGTGAAGAAATAACTCA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AACGTCTTTAACGACTCCACTCTGCCACAGTCACCTAGGAAGGTGTATTTAAAGGATTGTGGAGTAAGCAGTGGCT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CACAGAAGTACAACATGCAGTTGATGAAGAGGGCCAGTCCCAGGGCGGGAAAGGTGTTCCGCTTCGTAACCGGATC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ACAGGCTGCTTCCTCTACCAATGTATTACCTAAACCTCAGACTGATCGTCTTCAATCAGTCAGTGATGAAGATTC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GCATCAAGACCCATTAAAAAGAGTGCTTCCTCTGTGGATGTAGATGCAGATAGCCTTCAGATTAACTCTATTCAGT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CTCCGACGAATACTATAACAATGAGAGAACACGCAGAAGAACATATCCAACAAGTGCCCTCGAAGCACTAAGCAAA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AGAATTAAAACAGCAGCAAAGCAAGGCAAAAGAAGCTGCAGAGCTTCGAGCTGCTGTTGATTTTCCTCCGAAGT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TCTATAACAAAGTCTAACAAAGAAGCAGAGGTGGCTCAAGGTAATAATGCAGAAAAGGGTGTGAAGCAGACACAGA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AACAACCACTTGCAATTGGAAGGGCTGTTCTTTCATTTCATGGGAGACATCCCCCCCATTAACAAGTCCCCCATCA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ACTTTTTCAACATGGTTCTAGGCATAATAATGTTCTGCTTTTTTGCTTGGCTAGTAGTTTTATACGGGCAGTGGTG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AGGGGCTCATTCACCAGAAAAATGGTTAGTTTTTGTTGTCTGTCACACGATGAGTAATGCCATACTTACTGGTTAC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GCTGCTCTAAAATGTGGGAGTACCAGCCACGGTTTGCAGTGATGAAGTGTTTATATTTGGTATAGCCTATAGAG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CTTTTTTCTGTTTCTACGGACCAGATGTAATGATGGATGGCTAGTCCACATAATATATTGTTTTTTGCTTAATCG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GGAGCAGGAATTCGAACTTTT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58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ATCCAAATAATCCAGAAAAGTCGACAATAAAGTTTTTGGGGACCAGAAAACAAGTTCGTGTTCAATTCCCGAGGGC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CTGATATAAATCTTACAAATCACTGACATTTTCTGCTCGGCTGTCCTTGTTTCTTCCCTGATATCTGTAACCTCCG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GCTCCCTCTATAGTTTGAAGTCGTGAGGAAGATTGACACACAACCGATCAGATCCGTGGACTGCAAATCTAAAGA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CTTTTCTGACCGAAGACCAAAAGCTGGACAATATGGAAACTTTTTCACACGTTCCCCCTGGTTTCCGGTTCCATCC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GATGAAGAACTTGTTGATTACTACCTCAGGAAAAAGGTTACTTCAAGAAGGATTGACCTCGATGTTATTAAAGATG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CCTCTATAAAATTGAGCCATGGGATCTTCAAGAAATATGCAGAATAGGGACAGAAGAGCAAAACGATTGGTACTT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GCCATAAAGATAAGAAGTATCCTACTGGAACTCGAACAAACAGAGCCACAGCTGCAGGGTTTTGGAAAGCCACAG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GACAAGGCCATTTATTCAAAGCATGACTTAATTGGCATGAGGAAGACCTTAGTGTTTTATAAGGGTCGAGCCCCAA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TCAGAAGTCCGATTGGATTATGCATGAATACCGCCTTGAAACTGATGAAAATGGAACTCCGCAGGAAGAAGGATGG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TATGTAGAGTATTCAAGAAGAAAATTGCAAGCATGAGAAATAAGATGAGTGAACACGAGTCACCATGTTGGTACGA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CAAGTCTCCTTCATGCCAGACTTGGACTCACCAGGGCACAACTCTAGCTCTATGAACATGAACATGGTGCCATACC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GCTTCCTAGTTATGCATGCAAGAAAGAGCTTGATCACTTGCCCTTCCAGGTTCCCCACGAGCACTTCTTCCAGCTC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TTCTCGGAAGCCCAAAACTACTTCAATCATCATCAGCCACAGCTGTGAGCAGCTCCAACTCCATGGCACCTCATGC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GTATCGACATTAACCACGCTTGCACTTTTCAGCCATTAGATCAAGACCAAAACTTTCATGGTGTAGTCTATGGTA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AGTAATGATGATCATCAGCGAACAGTAGATCAACTGACTGATTGGCGAGCGCTGGACAAGTTTGTAGCTTCACAA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GCCAGGATGACGCCTCAAAGGGAAATAGCTACTCATGATATTACATGCCCTGTTAATAAAATGTCTATATTATGTA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ACAAATATGGATTAATACTCAAACATTCGTAAGGAAGCGACACCATATGAAATTAATCATTTAGTAGTGTATGTGT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GTATATATATATATACATACTGATCATAGGATTTAAGTACATTAGGGATAATCGAGAGGATATTGATCTCAACATT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59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ACTAGTACTGAGTGCTTGACGAACTAGCTTGCTTTAATTAGTTACGAACTAGCTAGCTTTAATTAGTTAGTTTCT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AGTTTATGGCAGTTGCAGAAACAACAACAACCTCATCATCATCAACAATGAGCCACGACGACTCCAACAAGGCCGA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ATCATGAGCATGAGCATGATGAGTATGTTGATGAGCATGAGCACGACATGGTGATGCCGGGCTTTCGCTTCCACC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TGAGGAGGAACTTGTAGAGTTCTACCTTCGCCGTAAGGTTGAGGGCAAGCGCTTCAATGTTGAACTCATTACTTTT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ATCTTTATCGCTATGACCCTTGGGAACTTCCAGCTATGGCAGCAATTGGGGAGAAGGAATGGTTCTTTTATGTGCC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GACCGCAAGTACCGCAACGGCGATAGGCCAAACCGGGTAACTACTTCTGGGTATTGGAAGGCAACTGGAGCCGACC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ATCCGAAGCGAAAACTTCCGCTCAATCGGCCTCAAGAAAACCCTAGTCTTTTACTCCGGGAAAGCTCCCAAAGGC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GAACTAGTTGGATCATGAACGAATATCGCTTGCCGCATCATGAAACTGAACGATATCAAAAGGGAGAAATATCACT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lastRenderedPageBreak/>
        <w:t>GCCGAGTATACAAGAGAGCCGGAGTTGAAGACCACCCATCACTCCCTCGTTGTCTCCCGGCATCCAGGGCATCCACAT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ATCATCAGTACTAGTGGCTCAATCGACGACCAGGTCAGACAATAAAAAGCAGCATACCAATAATATCAACACAGT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GTGTGATTGAAAAACTCCAAGCTTTTAATGAAGGCCAATCGCAGCAGATTCATCATGATCATGAACATCGGATGGA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AAGATGAACATCGAAACTGAAGGTAGCAGCAGAAATTCTGATGTGACAACAGTTTTGCGGCTTTCCAAGCATAAAG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CCCTCAGGGCCACCACCAGCACCACAACATTGAGAGTAGTACCGCTGCCGCACCTGGACAACCGGGTGCTCCAACT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CTGTGGATCAGGAAGAAGGGATGGCTGCTTTCTCGCACCACTCAGCAAACTCAAAGCAATCTGGTGCTAATTGCTC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GTGATCTCGAGTACTGGCAATTCATGTGCAGCACTCTTCACGAGTGGTTCTTCTTCTGTTTTGTCTTCCAATATGA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GATTGATGATCTTCATAGACTTTTGAATTACCAACCTGTACACGTACAGCAGCAGGCTGCTTCCAATCATCACCAA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AACAATATGTACATCATCATCTAGTGCAATACTATGATCATCATCATCATCATCCCCAACCCAGCAACCTTTTCTC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AATTTCCCTTCAGCGGCGGCAGCACTATCAACTATACAGCCACAGCCGCAGCAGCAGCTCCCCCCCAACGCACTTC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TGCTTTCTCTGACCGCCTATGGGACTGGAATCCAATATCAGAGCCAACCCGGCCGGACTACAACAATCTGTTCAAG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CCAATTATATCAGTACATATTTATAGTACTGATTACCATGGATTTTCTTACATATAGATCCATAATAGTTCCATCG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ACTTCTTAATTAGTTATGCTATTAGCTAGCTACTTTAATGAATGATTTATCTAGCTAGCCAGCTAGCTTACCCCTT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AGTTCTAGGTCTAGTAATCTAATTGCTTAATGTTCTAGCACATTAAGCTTATATATACTTGATTTTTTCTTTTAAT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TGACTTATATATATAATATGTTTCATTGTTTCTCTTCAAAAA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60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CTTTCTTTCTTCTTCTCTGACTTGTCTCTCTCCCTCTTTCCTCTTC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CGATCGATCGGCTAGCTGCAGATTCATTCGTTAATTTTCTTTCTTT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CGGTTTGTAGTTGAAATTAATTGTTGGATTGAGAATACTTTGTATT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AACTTAGCTGGCTTGCTAGGCAGCCCTTATATAAAAAGAGAAATTG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CGTACATATACATATAACAAAAGAGGAGAGATGGATCCGTCGATT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ACAAACAGAAACAGGCATGGTGGTGAATAGAGGATTATCAGACGAG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AGGGGTTGCCTCCGGGTTTTCGGTTTCATCCCACGGATGAAGAAAT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ACTAGCTATCTCATAAAGAAGGTCATCAACAGCAGCTTCGAAGCTG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AATCGGCGAAGCTGATTTGAACAAGTGCGAACCTTGGGATTTGCCT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AAGCAAAGATGGGAGAGAAGGAGTGGTACTTCTTTTGCCAGAGAGA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AAGTATCCGACGGGGATGAGGACGAATCGTGCGACGGAATCAGGGT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GAAGGCCACAGGAAAGGATAAAGAGATATTCAATAAGGTTAAAAAG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AACAGCAGGGCGGGAAAGGTGCAGGAGGAGGATGCCTGGTTGGGA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AAGACTCTTGTGTTCTACAGAGGGAGAGCCCCTAAAGGAGAGAAGA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CTGGGTCATGCATGAATACAGGCTTGATGGCAAAATCCCACTCTAC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ACCTCTCCAAGGCTGCAAAGGATGAATGGGTTGTGTGCAGAGTTTT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AAGAACATGGGGCTCAAAAGAACCCTTACCCCAACTCGGATGAACT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TGGGAATATTGGGGATCACGATCTCTTGGATTGTTCTTCCCTCCCA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TTATGGATCCTCCTCTTAATACTTCCAACATCATGACCAACAAACA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TCATGCTATGGAGACAATGACTTCAAGCCCGATTCCATTATCACAG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ACACCCATCGGATTATCGTGGAATCAACACTAACAGTTACCTCAAC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TTTCACTGGGGGGAGGCGGCCGCGGTGTTCAAGGCCTCAAGCAGAG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AACTTTCAGCTGCAGCCTAACAATAACTACAACAGTTACCAAGCCA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TCTCAGTAACCCTTCCAACATGTTATATCCTCCACCTCTTCATCAT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ATCAGCATCATCACCAGTTTCAAAATCCTTCTAGTTTCCCAAATTT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CGAAATCAGATGATGAGCGATTCTGATTATTTTCAACAAGGGATGA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GGGTACTCAAGGGCAAGGGTCGGTGTTCCAAACAAGTACTATTACT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GTGACCGTGATGACGATGATCAGGCCATTCTAAAAGCAATAGCTGC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lastRenderedPageBreak/>
        <w:t>ACAACAACAACAACAACAAGAGGAAGAATAATAATGAAACATCATCGT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CTTAGGAGGAGGAGGCTTAGACAGGCACTGCAAGGTCGAGCAGTTT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CCAACCAGTCTATGTTTAGCCTCTCCCAAGACACCGGATTGAGCAC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ATGAACACTACCGAGATATCATCATCATTTATTTCAAAGCAAGAAT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CAGCACCAACAACTCATCCTATGATCAAGATCCATCTGTTGTCCCC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CCGACATTGAAGGCTTGTGGGGCTTTTGACATTCATTCAAAAACAA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CGCCGCCTTCTGCTAATTGGGATTATTAAGGGTTTAAATTTTTTC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TTGGTAGGTAGATTAACTAGTCAGAAATGGATGTTGTTGCATACA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ACTGTATAGTACTTTCATGGTTTCCGGGGCCATTTTAATTTTCA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ATTGTGAACTAAACTCATGTAAATTTTCTTTTTTATTATTTAAATT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61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GGTGTCAGCGTGGAAGCAGAGTCGAAGCGGAGAGAGAGAGAGAGAGCAAGTCTGCTACGGTCTCCGAAGACGGAAG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GCCTCTGAGTTGGGCTTCTTTATCGTCGCCGCTCATCCATGGCTGGGCCATCATGGTTGTTTGACAAAAATAGAAT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ACAAAAATCAGGAGTGCATCTGGAAGCTATGATTCTGTTGGAATTAAATGGCAAAGCAACCCAACTAAATCTTGTC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ATGCCAATATACGATGGACAATAGTGATGTTGCTCAAGAGTGGCCGGGTTTACCCAAGGGTGTAAAATTTGATCCA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ATCAAGAGATTATGTGGCACTTACTAGCAAAATCTGGTGTAGGTGATCAAAAACCCCATCCTTTTATTGATGAGTT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CTAACTGTCGATGACGACGAAGGAATCTGTTGTTCCCATCCTAGGAAACTACCTAATGTTAAGCTAGATGGAAGTC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CCACTTCTTTCATAGAGCAATTAAGGCTTACAATACTGGAACACGAAAGCGGCGAAAGATACATGATGGTGATGG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GTGATGTCCGCTGGCACAAGACTGGAAGGACTAAACCAGTGATCTTGGATGGAGTACAAAGAGGGTGCAAGAAGAT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GTTCTATACATGAGCACGGTCAGAGGAGGAAAACCTGTGAAAACCAATTGGGTTATGCATCAATATCACCTAGGCA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GGAGGATGAGAAGGATGGAGAGTATGTTATATCAAAAATATATTACCAGCAGCAGGAAGCCAAGCAAGCTGATAAA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ATCAAGATGTTCCTGAAAGTATTGATGCGGTGATCACAAAGGTAGATCCAGTCACTCCCAAGTCGGCTACTCCTGA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CCACGCGCCGAACGAAAGCTTGGTGATTTTCATTTGGGACTGGATACTCCTGCTCCGTCCAGAGATCCCTTTCTTC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TCGTGAGGAAGACGGTGCTGAAGATGAAGTGCGTCCTGATGTAGACTCTGCTTTGGATGAAGTTCATCCCGAGGT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GTGCTGAAGATGTTCGCCCTGAATCTGAAATTCCTGACGATTATGATCAACACAAGGTAGAAAACCAAGCCGATGA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ATTAATAACACTGAAAACATTGATCATGCTCAGGAAGATCCAAAATGGTGGGACAATGAGTCACAGAACCTTCTGG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GCAACAACTTGTGGAAGGGTTGTCTCTGTGTGATGAGCTCCTTCAGAGCCAATCTCCAAATAGGGGTGGGCATGA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GTGAACAAGCACATGTCAAACCCCGTCTTGCTGATTACGCTAAACTAGGACCTGAGGATTTAAAGAAGGATCTAGA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TGCCAAAATATTGTCCTTGATCCTGCTAATATTATGGACCTTGATACACCTCCTGATTTCCGACTCAGCCAGCTG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TGGGTCACAGGAGAGTTTCCTTTCTTGGGGTGGCAAGGTGGCTGACTGAACATGGTTTGGGATTTCTGTGTTGGTT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TCAATGGTGGTAAATATTTTCTTGCTACGTTTTGGTTAAACTATGCCTATCAAATCAGCTTGGCGTGATATCTAAC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TGGTAAAGAACTGTTTTTTGTAACTGTAATTCTCTGATCGTTTGTGTTCAAACATCGATCGAACTTACTCTTTTTG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CTTTTAAGCATCAAGCTAAAATGCAGTTATGTTATCTGGTTTGCTTT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62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TTTAGCTTTTTCAGTTCATTGGGATTTTCTCGGACATGGAGAGGAT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TTGTGAAGAATGGTGTGCTGAGATTGCCTCCCGGTTTTCGATTCC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GACGGACGAGGAGCTTGTTCTACAGTACTTGCGGCGCAAGGTTTAC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GCCCCTTGCCTGCCTCCATCATCCCGGAGGTTGATGTCTGTAAGGC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CCTTGGGATTTGCCAGGTGATTGTGCGCAAGAGAGGTACTTCTTCA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TAGGGAGGCCAAGTACCCCAATGGGAACCGATCGAACAGAGCGACG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CTGGTTACTGGAAGGCGACCGGATTGGACAAGCAGATTGTGACTTG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GGCGGCCAAGTCGTGGGGATGAAGAAAACTCTGGTTTTTTATAGAG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GCCTCCCCATGGCACTAGGACCGATTGGATTATGCACGAATACCGC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lastRenderedPageBreak/>
        <w:t>TGTTTTGCCCGAAAATCCGGCCTCCATTGCCCCACCGGAAAAGAATGC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CAAAGCCCTGTGGTGCCAATGGACGACTGGGTTCTTTGCCGCATA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TAAGAAAAGGGGAGGCAAAAATGAGGAGCAGCAAGTTCAACAGCCC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GCGATGTTCGAAAACCCAAGAACTCGAGGCCTGTTTTCTACGATTT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ACGAAAGACAGGGCAAATTTGAGCCTTGCACCTTGTTCTTCCTCCT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GTCGAGTGGAATCACAGATGTGGTTTCTAGTGAGCAAGTAGACAA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ACGAAGAAAGCAGTAGTTCCAATAGTTTAGGTTTAATTAGAAGAAA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TAGCAGTTTAAATTAATTAATTTAAAATCCGCTTAAATTAGTTCGG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TTCCAGTAATTGGGCTCGTTGCTCTGTCAGAATAAACATCTGAG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CCAAGTTTAGGAAGAAAATCGGCAAGTAACTTGTAGTCGGAAATT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GAGTAATGGATGGTTTTTATAATTTATGTAATCAAATCCCACATTT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ATATCTGATGTATTTACATTCTAAAAAA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63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TCAAACTCTTCTTCCCTTTGTTTAATTTACAGTTTGGTTGTTCGCTGGTTCGTTCATTTTGCGACAACTGATAAC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GCTCTCCTCCTCCAACTCTTAATTTCTTTCATGTACATGCTTTCATTCCTAGCATCTTTCTTCATCAATATTTGGT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TTAGGTAGCTAGGTATCTGTGGCTAGCAAGGAAATATTTGGTTGATTGAGGATGAAAAACCCAGAATCAAGCCTG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CAGGATTTAGGTTTCACCCTACAGATGAAGAGCTCATCCTTCACTACCTTGTAAAGAAGGTGGCCTGCACTCCCTT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GTTTCCGTCATCGCTGAAGTTGATATCTACAAGTTTGATCCATGGCAATTGCCAGCCAAAGCTGCGTTTGGTGAG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TGGTACTTCTTCAGTCCAAGAGATCGCAAGTATCCGAATGGTGCGAGGCCAAACAGGGCTGCCGCATCAGGGTAT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GGCAACTGGAACAGATAAGACGATTGTGGCACCATCAGGAGGGCGGCAGAATGTTGGTGTGAAGAAGGCTCTTGT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TACAAGGGGAGACCCCCCAAGGGAATCAAGACCAACTGGATCATGCATGAATACCGCCTTCCAGAAAGCCCAAATA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CACCACCACCACCAACCACCACAGAGCCGTGAAGCTCAATGATTTATCCATGAGGTTGGATGATTGGGTTCTTTGT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CTACAAGAAGTCGAATGTCGTGACCTCAGCAGCGGCACTGCCAAATGATCAAGACCAAGACGTTCAAGGAGAAGA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TCCTCCACGATATCCTTTTACCAAGCTTGAAAAGTCCCTTTCCCAGCCTTGATCACAACATGATGAGTACTAGTA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GAGCAGTCTCAAGCCTCAGAAATCTTGTTCCTTCTCCAACTTACTAGACGCCATGGACTACTCATTACTCACTAGT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TGGCGGATGGCCAGTACTATATCCCAACTGGAACTGGACTTCAATCAACTACTCCTAATAAGTTTAGTTATAGCTG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GGGAGTACTAGTACTGGATTAGACCCGCAACCGCTGTTCAATACCAATATCAGCAGTAACAGAAGTCATTTGTTTC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TCTCCCTCAGTACAACTGTTTGAACTTGCCATCATCAGCCCCAAACACGGAAAACCGGCTAAAGCGCCAGCATTCC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CAGATGATCGTGGCATGTTATTATATCCATCGAAGAAAGACGTAAATTCCAATTGCAGTTTCACTAACACCGCCAA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TTCTTGAATCAGCAATTACTTCTGAGTAATCCTCGTTTTCATTTTCAAGAATAAAACCATATAAAAGAAAGAAGG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AAGAAAAATTACGGAAGGTCGGACCTGCCAAGCCTTGGTCAAGCTGTTTCGTATGGATCATAAGTTCATAACAAA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GCAAAAATTAAGTACTGAAAGGAGTTTGATTATTTTTATATACAATCTGGCAATCTGGAATGGCATGCATGATGC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GAGATTGACCCTCGAAAACAATACAATGTTAATTGACATGGGTACAATTGGCAAATCAGATTTACTACTTGGTATG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ATGAACATGAGAATTGATCTTGAGTTCTTTTTTCACGAGCGAAGGATATCTTCCCAATTAATGTAATTACAATTC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64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TTTACCCAAATTTCCGAGCCATAAAGTATTCGTCTTTGCTCTGAACAAGCAGCAGGGTTGCGAAACTATTTAATT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GCGAGCTAGGGTTTTTGAGAAATTGGGAAATTTGAGGAAGATCAGTGGTCGGAGATGGCGGAGCTGTCGATGGAAT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GCCGTTGGGGTTCCGGTTCAGGCCCACGGACGAGGAGCTCATCAACCACTACCTGCGGCTGAAGATCAATGGCCG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CTGAGGTCCGAGTCATCCCGGAAATCGACGTTTGCAGATGGGAGCCTTGGGATTTGCCAAAATTATCAGTGATAAA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GATGATCAAGAGTGGTTCTTCTTTTGCCCCCGGGATAGGAAGTACCCAAATGGCCATCGGTCAAATAGAGCCACTG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TGGATACTGGAAGGCCACAGGGAAGGACCGGACCATAAAGTCCCGTCAGTGCAAGTCTGCTTCTAACAGCAATGGC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TTGGGATGAAGAAGACGTTGGTTTTCTACAGAGGTCGTGCCCCTAAGGGGGAGCGCACCAGCTGGATCATGCACGA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CGTGCCACTCAAAAGGAACTCGATGGCACTGGTCCGGGCCAGGGTGCCTTTGTTCTCTGTCGCTTGTTCCATAAAC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GAGAAGGCTGATGTACCAAAGTATGACGAAGTTGAACAAACTGGTTTATCTCCTACCACAACTAAGTCATCTCC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lastRenderedPageBreak/>
        <w:t>TGAGTCCTCAGATATAATTCAGGAAACAGCTACATCAGAGATCCAAGGTGAAAATCAGGCAGAAGGTATCATGAGGTG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ACTGATAATTCTGACAACGTGACCCCTGATGCTCTCCCACCGCTACCTGACATTTTTATGGCCTCTGATGTGGAAG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AGGAGCAGTAGAAACGGGGATCCAGGGCCATCTGACAATAGAAGAAAATCCTGCATTCTATGAGTCTTTGGGCGGC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TTGATTGCAAAGTATTCACACCGTTGCATTCGCAGATTAATGCAGAGCTGGAACATTATGTGGGTTCACCTTTTAC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GACTTTGGCAATTATGATAATGTATTGCATTTTCAAGACGGCACATGTGAACGGGATGTACCCCTCAAGGAGTTG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TGAGTTCAGCAATAGCCATTATGGGAGCTCCTGTGAGGAGTCAACTAGTCAGAAGAACTTGGTCGTTGGAAATGAG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ATCTATCTGGTCATGCATGCACCACGCTGCCAGGAAACTCATGTTTCAATGGTGCATGGGGTAACACAGACGCCA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GCCCAGAATGATTTGCAAAGGAGAGCATCTGGCTTGTACAATGAGCAATTTGGTTCCGATGATTTGCAGAACACCT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TGGTTATTGGCAAGCTAAAGCTCAAGCATCATTTGATGACCGAAAACCTAGAATGGGAAATATGACAGACAGTTA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CTCAATGCTCATTTGCTGAGCAGTTTCCTGTGAGTTCAGTCAATGATGTGTCCAATAGTTTGCATGGATCTACCGG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AAGAATCTTGATAACCACAGCGGTGATGATGTTGGTGGAACTGGAATCAAGATTAGGGCTCGACATCCTCAACTAC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GAAAATAGATAGCTTTGTAGATCAGGGCTCTGCTGCAAGAAGACTTCATTTATTAGTGGACCATTCAGTTGGGTCA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ACCATGGCTTTGATCCTAAATTTTAGAGGGATGATGGCTGGTACCAGTGTCCTCGACGACGGTGATGGGGTGACGG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CACGACGGCGGGGGTTGCTGTCGAAGAGGAGAGAATCGACGACAAGGGTGATGGCCTGGGTTCTCTGGGATGTTGT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GAGGATGATGGGTGGTGCCGTTGTATTCGCCGAGGAGAATCGACGGTTGGTGAGGGGATTGGAGTCGAGGGAAGGA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GGAGTCGAGGGAAGGGAACTGTCGAGGGACTGAGGTGAGGTCTGAGAGTTTGAGAGAGTGAGAGTGAGAGTGA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65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GGCATTCAGTCTGCAGCAGTGTTGTTCTCTCCGTTTGCGCTTTCGTCTTCGTTCCTGCCTCTCGATCCCCCTCTCT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TCCTTCCGGTCTTCTTTTTGCACCTGATGTCTTTTGATCTCAACCTGAAACTTTCATCAGTTATTAGAGCATTTTG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ATGAGCCGAGGCCGGCTGTGGAGGTCGCGAAGGATATTGTTCCGAGACTGTACCTAGCCCTCCTTTTCCCGGGGGG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GGGGGAGTGTTGTTTGATAATAGTCTTTGTTCTGTAATCAAGAGTTCAGCTACTTGGTTCTTTCTGTCAGGGAATA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TAGGAAGAGGGGTTGTAATCAGGTAGTTGAACTCTAATTTTTAATTTTGTGATGGGGAAAATGTTTAAGGCTCCTG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TCGGTTTCAACCAACCGATGTTGAGCTTCTAAAATACTTTTTGAAGCGGAAGTTAATAGGGAAAAGGCTCCATGTT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TCATCTCAGAGGTTGACGTTTACAAGTATGATCCTTGGGATCTTCCAGACAAATCTGGCTGGGACAGTGGAGATC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TGGTATTTCTTTTGTCCGAGAGAAAAGAAATATGCACGTGGGAATAGAATTCAACGTGCTACTGTAGGTGGTTACT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GACCACTGGAAAGGATAGGTCTGTTCTTTGCAGTGGTGCAGTTGTCGGGTGGATAAAAACTTTAATTTTTCATACC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GAGCCCCACATGGAGATCGAACGGATTGGGTTATGCACGAGTATAGGCTTGAAGATCAGGGCCTGGCTGATAGGGG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CCTCTGGACTCATACGTTCTCTGTATGATTTTTCAAAAAGAAGGGCTAGGGCCAAGAAATGGTGCGCAATATGGT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TTTTAATGAGGAAGACTGGAGTGATGACGAGGTTGCTGAAGGATTTGAAGATGCAAACACACCTGGCCCATATCTG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TGCTGTGCAACGAAAATAGTCCAATTGCTAATAATACGCATTCTCTTGAGGATATTGGCATAGGTCCTCCATCTGG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TGCATATCTGATATTTTACCGCAGTCTTGCAAAGTTCTTCAACCAGTTTCCAGTAACTATGTTACGATGGAGAAGT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TGCTTCCCATGGTGATGACATCCTGCCAACTTTTGATTACTCCAGAGAAGAAAACACTTTCTTTATGAGTGAGAAT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AAGTATGGCTCAAATCCATTCAGAAGCAGTTCCTAATGCAAGCATGCCCAAGCTAAATCATGTGCTGCCAAGCAA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AATGGTTTTGCTTCTACTAGTGCATTCTTTTCTGAGAGAATAGGCATTGGTCCATCTGAATCATTCATGTCTGATA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GCCACCACATTCCAATGCTCTTCAACCGGAAACTGGTAATTATGTTACAACAGAGAAGGCTCATATGTCTGATGGT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TCCTTTCGATGTTTGATTACTTTCCTGAAGAAAGCACTCTTTACATGTATGGAAATGATAAAATTGAGACTGGAGG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TTAGAAACAGTCCTGAATGCAAACATTCCTGAGCCAGGCCAAGTGCTTGCGAGCAACTATAATACTTTCATCTCTA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ACCCAGTCTTCTGAGGTTATAGGCATTGGTCCTTCATTTCAATCATGCGGAATTGATGTTTTACCACCTTCTTGG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TTCTCCAACCGGTCTCCTGTAATTATGTTGCAATGGAGAAGACTCCTGCTTCTAATGGTGATGACATCCTGCCAAT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GATTGCTTTGCAGAAGAAAGCACTTTTCTTATGAATGAGAATCACAATAATGAGGAACTGGATAATTTCATTGAT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CAACAACGCTCAAGCTATACCTCATCTGAATACAAGCAATATGTATGAAAATTTAGAAGACTTGGGCAACAACCTA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GATACAATTTCTCTGGCGTGCATGATGATTCTGCGAATCATTTTTTGGAGCTAGGTGACCTTGACCAACCAATGAA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GATAATTCTGTGTAATTTCCTCTAGTGGAAGGGATCTATGGGTTTGAATTTATCAGTGAAGAGGCAGAGGCTCCAG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CATATTTGTGAGTGAAGTGGTTCATTGACTTCCTCCATATTATTATTGTCAATAATGATCAATTGGGTGCTGTGAT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lastRenderedPageBreak/>
        <w:t>CCCTTTTTATTTGACTCTCCATATTATCTGTTGGTAATTTGATAATAACTGTTTGTTGCAAAACTGAGCGCAGGCGTT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AATTCATACAGCCGATCCCATTTAGTGGGATAAGGGTTTGTTGCTTTGTTGCAAAGACAGGAGTGTAAGTTTTACA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AGTATTATGTTATCATTTTCTTATAAAA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67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ATTGGGTCACTTTGTTTTTAAAGACATACTTCACTTGCTCTGCTTATTCCGCTCTGTTCTCTGAAGGCAAAAAAAA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TGATAATCCGTTTCCAAAACATTTGAAGGAGAGGAGGAGGGATGAGAAACATCAGCAGCAGCAGCAGCACCAACAC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ACAACCACCGCACAATCGGTGCCGGACATGGTGGCTGCGATCAGGTTCCATCCCACTGAAGATGAAAAGGTCGACT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GAGCAAGAAGATGAAAAGTCACAACTCTCAAGCCTGCCTCTTCCTCCCTTTCATCGATGTCCGCAAGTTCGAGCCT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AATTGCCTGAGCACATGTTCCCTGATTCTCCTCATCATGCTAAGGCGTGGTACTCCTTCAGCCCGTGTGGTTACAA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CATCAATAGTCGTCGCTTCAATAGGGAAACAAAGAAAGGCTCTTGGAAGATGAACAGCAAGCAACGGGATGTGGGCT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ATATTTCACTTGCAAAAAGAGGACATTAACCTTCCAAATAAAGACCTTCCAGGAAGGTAGTAAGTCTAAATCCGTT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CCGGCTGGAAAATGCACGAGTACATTTGCATTAAACCTAAACGGGGTTCTAGTCCTCATCAGGAGAGGGATCAGC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GACCTTGTTCTCTGCGTCCTGAAGTATAAGCCAGTTGATTCTAAGTCTAATACGGGTACTTCGATCCGTGGTGAT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TGATAGTACTGGTAATCGAGGCTACATTGCATCTAGTCCCGGAGATGATGAAGCTGCTACTGCTGCTGCAATGAAT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ATGATGGTGAACCTGGTGGCGGCAGCAGCTCATCTGATTTTATTAATAAATCTCTATGCGACATGATTCAAGAGTG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TCATGTGCTCCGGCAGTAGAATGTCTGAATTCATTCCTTCCTCTTCATGAACAACCACAGCTTGGACATTCTCTTG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CTGTAGTCATGAATTGCTTGATCCTGGTACTGGTGGCTGCATCACCTATAGTTCTGATAACCAAGCTGCTGCAAC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ATATTATTCCCGACACAGAAGAAATTCTTGCATCCAAACAGCTAGAAGGAAGTGCTGTGCTTGGCAGTGGCAATCA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ATGGTGAACCTTGTAGCGGTATTTCATCTGATTTTAATGACCATGCAGTAGATGATATGCAGGAGTTTGATCAGC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CAAACTTTTGGATTTGCCCTTATCTCCTCCTGAGCTGTCTCAACCACACCAGCTGGAAAATGTTCCGGGCGTCCAT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GCAAATTCAGTAGCTGGCCATCTCCAATTGGGGTTAATACTTCTTATGTTACTAATAAGAATAATATTGCAACCAA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CGAAAACGAACCAGTTATCAACGTCGCTTTTAATTCTTATAATCGAGCGACAGATGAAAGGATTTCCGAGGTTTATT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GGCAGAAGAAAATCTGAGTTTACCCTTTCAACCGTTTGATCAGCCTCAAAATTACACATGGCAGTCGCCAATGTTG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CAGAAGTGGGAGAGCTTCTGCATGCCAATAACTATATTGGATGCAACGAGTCGCAATTTCTAGATATGGAGGTTGC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TCTTTTCCCACAAAGTTCTTGAATAAC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68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AAGGGAGGAGCATCGGATCAAGGCGGTGGAGTCGTTGGTCGTCCCTAAAGTCAAAAGACCTAATTGAGTTGTCATG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CGCAATCAGCTGCCCTGCCTGCTGATATCAGCTTACAGTGTACCGATGAGGAGCTCTGTGTGTCCTTAGAGAAAAT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GACGGATCCCCGCTTCCTGGAAATGTGATTCGAGATGTAAATCCTTACCGATGCGCGCCCTCGAATTTACCCGATG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TTGGTACTTCATTCGCTCGAGTGAGAGCAACCCTACAAATATTGGGCAGTGGAGAGCCAAAGGGGAGGCCAGTAGA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CTCAAACTCCTCCATCTATGGTTGGAGAGCTACACTTGAATTCTATCGAGGCCAAGCCCCTCATGAAACTAAAAC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GGGTGATGCAAGAATACTGGATAACTCAGAAGAAATCGTCGGAAAGCAGCAAATTGAAGATAAATGTGCAGGATG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GTCGCTTTGCAGAGTCTTTCTTAGGGATGATGAAACACCAAACTCCAATAAGCTTCAGGAATTGGTGAATTCTGAT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CTATTCACTCAACACATTCAGTTGTTCCGCGTGTTGAGGATCGTGGTTCCACCAGCAAGCCTCGTGTTGAAAATGA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AGCAATGATCGCGAAACGGGAACATTGGTAGTTACAGAAAGGCTTCCAGTTCGAGATGATAATGTGCAAATTATGCA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GAATGATTACCTTTCGAGAGGCGACTACTTGGAATTGCTGGATCTTGACACACCAGCATCTCATTCATTTAGTTCA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CGAGTTGCTTGACAATGTCCTCGGACGAATGCTTCGATTCTCTGGCATTGTTGGAAGAACTAGAGCCTAAAAGTAAG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GAATTGGTGACGAACAACAATAAGTTGGTCGTGTTTGCATCCTCTTCAGGATCTTTCGACAAGTCTCGCGACAAA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AATCAGAAATCGTTCTCCGAATCCTGGCTCATCTGTTTGTGCCAAGATTGTCACAGAAAATAGTTCAAAAAATGCG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GAAAACAAAAATCAGACGATAGGAATGAAGGGCCATCAAATTCTCAGAATGCTAATGTTGGTGGAACCAAAAAGCT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AGGAAGAAGTATTTCTGCTTCATGCCGTTTTAGGTCATCTGTTTTCATTCTACACGTGTGTATTTATGTATATTAA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TTGAGTAGCAAATAATCAACATCATACTTAGACATTTTTTGTATTGTTCAAATGAATCATTTTGGAAA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69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GCCCGGAGCAGCTCTCTTCTTCCAGTTGGCTCTTCCACTTCCGCCCTCCCATCAGCGCAATCGCCGCCGATTCCCC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lastRenderedPageBreak/>
        <w:t>GTCCAATCTGCCTTCGCCAGTTCCCCCATCGCAAGGAGTGCAGCCAATGTCTTTTGATCTCAACAACGAGCATCCATC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ATTCGATTGTTTTGTTTTATGAACCGAGGTAGGCTCTGGTGTTTGCGGAGGATCTTGTTCCGTCATTGGACTTGAG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CGTGCTGCTTGGTTTCAAAAAACTATACTTTATTTTCTTCGCATCTTGTGAGGAATTTCCACATTGGGATTTAAGG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GTTAGATAGTTGAGACGTGTATATTGTAAATGGGGAAAGGGAAATCATTGTTGCCTCCTGGTTTTCGGTTTTCTCC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CTGATGTAGAGCTTGTACAATATTATTTGAAGAGGAAAGTAATGGGGAAAAGACTCCCTTATAACTTTGTTGCAGAG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GACATTCATAAGTATGCTCCTTGGGATCTTCCAGAAAAATCTAGCTGGCAAAGTGGAGATTTAAAATGGTACTTCT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CCGACAGAAAGGAAGTACCCAACTGGGGCTAGAACGAAACGTACAACTGAATGTGGTTACTGGAAGGCCACAGGAAA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CAGATCTGTTCTTTACAATGGTGAAGTTGCGGGCAAGATAAAAACATTGGTTTTTCATACAGGTCGAGCTCCAAAA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GACCGAACAGACTGGGTTATGCATGAGTATAGGCTTGAATCTAAGGACCTAGCTAATCGTGGTGTGCCTCAGGAATC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GTGCTCTGTACCATTTTTCAAAAAGAAGGGCCAGGGCCAAGAAATGGTGCACAATATGGTGCGCCCCTTATGGAGG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CTGGAGTGATGATGAGGCTGAAAATTGTTCAGAAGCAGTCCCACATGCAAATATGCCTGTACCAAACCTTGTTCTGC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GTGACTACAATAGTTCCATCACTACTAGCACGTACACCCATGATGGTATACGCATAGGTCCTTCATCTGAATCGTG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TCAGATGTTGTACCACTTTCTTGCAATGTTTCCCAACTGGTTTCCAGCAATCATGCTACAGTGGAGGAGCCTCATA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TGAGGATGATATCCTGTCAATGTTGGCTTGCTTCTCAGAAGAAAGCCCTTCATTATTTGAAGAAAACGAAAAAAAT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AGGTTGGTAATGCCATTCCTGTTGGAAATGCTAGTGCAACGCCTCATCTCGTTATTAATGATATGTATGACAATTTA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AGATTTGGGCAAGGCAGCAAGAGTCGGTGAAGAAGGATGTAGTTTCTCCAGTTTGCCAAATTCTGTTTGTGCTCCGG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AATCCCACTAGGTGACCATGAGCAATATTTGGAGCTGGATGATCTTGGCGAACCATTGAATTACCGTGATTCTACA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CTCAGCCTCCTTCTATGTTCGGTCAGCCTCATGCTTCGCTGGGAGAGACATCTTTTCAGGGTGAAGACCAGTTGAAC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GTTTGATAACGTGAACTTCTGAAGTTATTATTGCACTCCAGTCTTTCAAACCAAACTTGTTAAAACGGTTTCGCTAAC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CAGAAGTTCACCTTCTCAAACACAAACTTTGAGTTAATTCTGCACTTTCTTTTTCGTTGTTACGACAGAGCAGTAG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TCCTAATTCACTAGTTGGGTGTTGGATTTGAATCGCGTCACCATGTTGTACAAAAATTGTGACATGGTATGACCAAT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TTGCTTAGTAATTTAACATGTTATAACTAAT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&gt;MdNAC70 [Leaf=Malus domestica] NAC domain class transcription factor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TGAACTAGCTACCAGCTTTGAGCTATTCCTATTTATTTGGGTAGCTGGTAGTAGCTAGTGTTATTAGGGTTAGGGTA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CAGGGAGATCGAGAGACAGATGCAATGGAGGATTTACCACCTGGATTTAGATTCTCTCCAACAGAGGAAGAGCTGA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GTTTTACCTGCAGAACAAACTAGATGGGAGGAGTGAGGACTTGAACCGAGTTGTGGATCGAATCATACCCGTTGTCT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TTTATGAGTTTAATCCATGGGAACTCCCACAGGCTGCCGGAGAGGTGATCCATGGAGATCCAGAGCAGTGGTTCTTT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ATCCCAAGACAAGAAAGTGAAGCTCGAGGAGGGAGACCGAGACGACTCACAACAACTGGGTATTGGAAAGCAACAG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CTCCAAGCACTGTTTACTCTTCCAATTCCAATCACTATCGTGCCATCGGCCTCAAAAGAACCATGGTTTTCTATACT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GAGCTCCCCATGGAAAGAAAACGGAGTGGAAGATGAATGAATACAAAGCCATTGAAATTCATGCAGATGATAATAATC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CCATCAATGGCCGCCTCCTCATCAAACCCTAGTACTCCTTCTACTCCCACGTTAAGGCAAGAATTCAGCTTATGCCG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TATACAAGAAATCGAAATGCCTTAGGGCATTTGACAGGCGACCTCCAGGGATTGAGATCACAAGAAACCCTAACTTAAA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CATTCAAGCAGCTCCTGCTCAGACTGCAGATCATCTGGATCAGGGTTTGACAACATCGAATAGGAACCCTCAGAATATGG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AAGGGAGAACAAACTCAAGCTCACCGGAGAGTTCATCCTCAGGAGGACATGGCTCTCAATCCTCTCAACCAGAACAAAGT</w:t>
      </w:r>
    </w:p>
    <w:p w:rsidR="006A35E4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GGGACTTTGCCAATGGCCGTTGATAATGAAGCTATTTGGGATTTGGATCAAATGATAAATTTTTTGCTTTAAGGGGTGGA</w:t>
      </w:r>
    </w:p>
    <w:p w:rsidR="005617DD" w:rsidRPr="006A35E4" w:rsidRDefault="006A35E4" w:rsidP="006A35E4">
      <w:pPr>
        <w:rPr>
          <w:rFonts w:ascii="Times New Roman" w:hAnsi="Times New Roman" w:cs="Times New Roman"/>
          <w:sz w:val="13"/>
          <w:szCs w:val="13"/>
        </w:rPr>
      </w:pPr>
      <w:r w:rsidRPr="006A35E4">
        <w:rPr>
          <w:rFonts w:ascii="Times New Roman" w:hAnsi="Times New Roman" w:cs="Times New Roman"/>
          <w:sz w:val="13"/>
          <w:szCs w:val="13"/>
        </w:rPr>
        <w:t>TAGGAAAAAATACTAAGGGGTATTACCACGTTATCCAAAATCGTTAAATACAATGTCTAGCTACTAAAAAAAA</w:t>
      </w:r>
    </w:p>
    <w:sectPr w:rsidR="005617DD" w:rsidRPr="006A35E4" w:rsidSect="009E27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5686" w:rsidRDefault="00085686" w:rsidP="006A35E4">
      <w:r>
        <w:separator/>
      </w:r>
    </w:p>
  </w:endnote>
  <w:endnote w:type="continuationSeparator" w:id="1">
    <w:p w:rsidR="00085686" w:rsidRDefault="00085686" w:rsidP="006A35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5686" w:rsidRDefault="00085686" w:rsidP="006A35E4">
      <w:r>
        <w:separator/>
      </w:r>
    </w:p>
  </w:footnote>
  <w:footnote w:type="continuationSeparator" w:id="1">
    <w:p w:rsidR="00085686" w:rsidRDefault="00085686" w:rsidP="006A35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35E4"/>
    <w:rsid w:val="00085686"/>
    <w:rsid w:val="005617DD"/>
    <w:rsid w:val="006A35E4"/>
    <w:rsid w:val="008E3E10"/>
    <w:rsid w:val="009E27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27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A3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A35E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A3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A35E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7715</Words>
  <Characters>43979</Characters>
  <Application>Microsoft Office Word</Application>
  <DocSecurity>0</DocSecurity>
  <Lines>366</Lines>
  <Paragraphs>103</Paragraphs>
  <ScaleCrop>false</ScaleCrop>
  <Company>Microsoft</Company>
  <LinksUpToDate>false</LinksUpToDate>
  <CharactersWithSpaces>51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9-06-05T06:39:00Z</dcterms:created>
  <dcterms:modified xsi:type="dcterms:W3CDTF">2019-06-23T14:57:00Z</dcterms:modified>
</cp:coreProperties>
</file>